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EE7D9" w14:textId="77777777" w:rsidR="002B48A3" w:rsidRDefault="002B48A3" w:rsidP="002B48A3">
      <w:pPr>
        <w:jc w:val="center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 Material</w:t>
      </w:r>
    </w:p>
    <w:p w14:paraId="23E13C56" w14:textId="77777777" w:rsidR="002B48A3" w:rsidRDefault="002B48A3" w:rsidP="002B48A3">
      <w:pPr>
        <w:spacing w:line="240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Table 1: Item Discrimination analysis</w:t>
      </w:r>
    </w:p>
    <w:p w14:paraId="12D4742E" w14:textId="77777777" w:rsidR="002B48A3" w:rsidRPr="00DD2E02" w:rsidRDefault="002B48A3" w:rsidP="002B48A3">
      <w:pPr>
        <w:spacing w:line="240" w:lineRule="auto"/>
        <w:rPr>
          <w:rFonts w:cs="Times New Roman"/>
          <w:b/>
          <w:bCs/>
          <w:lang w:val="en-US"/>
        </w:rPr>
      </w:pP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4467"/>
        <w:gridCol w:w="1087"/>
        <w:gridCol w:w="1150"/>
        <w:gridCol w:w="716"/>
        <w:gridCol w:w="694"/>
        <w:gridCol w:w="827"/>
        <w:gridCol w:w="950"/>
        <w:gridCol w:w="1003"/>
        <w:gridCol w:w="1098"/>
        <w:gridCol w:w="1183"/>
      </w:tblGrid>
      <w:tr w:rsidR="002B48A3" w14:paraId="5B2B36F4" w14:textId="77777777" w:rsidTr="009C27F1">
        <w:trPr>
          <w:trHeight w:val="320"/>
          <w:tblHeader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79C061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4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647DF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8FE897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Correct tota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DAB3A2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Item difficulty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A3254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9B0B0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Q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C0032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PQ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030BE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L</w:t>
            </w:r>
            <w:r w:rsidRPr="005400F5">
              <w:rPr>
                <w:rFonts w:eastAsia="Times New Roman" w:cs="Times New Roman"/>
                <w:b/>
                <w:bCs/>
                <w:color w:val="000000"/>
              </w:rPr>
              <w:t>ower grou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AB3CD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U</w:t>
            </w:r>
            <w:r w:rsidRPr="005400F5">
              <w:rPr>
                <w:rFonts w:eastAsia="Times New Roman" w:cs="Times New Roman"/>
                <w:b/>
                <w:bCs/>
                <w:color w:val="000000"/>
              </w:rPr>
              <w:t>pper group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30A3F4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Discrim. Index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E915F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Remove/</w:t>
            </w:r>
          </w:p>
          <w:p w14:paraId="51EBB929" w14:textId="77777777" w:rsidR="002B48A3" w:rsidRPr="005400F5" w:rsidRDefault="002B48A3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400F5">
              <w:rPr>
                <w:rFonts w:eastAsia="Times New Roman" w:cs="Times New Roman"/>
                <w:b/>
                <w:bCs/>
                <w:color w:val="000000"/>
              </w:rPr>
              <w:t>Retain</w:t>
            </w:r>
          </w:p>
        </w:tc>
      </w:tr>
      <w:tr w:rsidR="002B48A3" w14:paraId="4A7FEEE4" w14:textId="77777777" w:rsidTr="009C27F1">
        <w:trPr>
          <w:trHeight w:val="560"/>
        </w:trPr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81F6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4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09C0C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Forgetfulness, concentration problems, and indecisiveness are parts of aging rather than indicators of depression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596F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EE5C0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0.0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E270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3C1C4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14928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5A34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5BF1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1EA6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1AE2E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19ACF2BF" w14:textId="77777777" w:rsidTr="009C27F1">
        <w:trPr>
          <w:trHeight w:val="460"/>
        </w:trPr>
        <w:tc>
          <w:tcPr>
            <w:tcW w:w="570" w:type="dxa"/>
            <w:shd w:val="clear" w:color="auto" w:fill="auto"/>
            <w:noWrap/>
            <w:hideMark/>
          </w:tcPr>
          <w:p w14:paraId="28FC906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7C3C5E4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For older people, bed rest is important to enhance recove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FA106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E5513D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92.9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0E61A2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6874E1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FCAEFF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763BD8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869C63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CE7243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A646CC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42845775" w14:textId="77777777" w:rsidTr="009C27F1">
        <w:trPr>
          <w:trHeight w:val="580"/>
        </w:trPr>
        <w:tc>
          <w:tcPr>
            <w:tcW w:w="570" w:type="dxa"/>
            <w:shd w:val="clear" w:color="auto" w:fill="auto"/>
            <w:noWrap/>
            <w:hideMark/>
          </w:tcPr>
          <w:p w14:paraId="1AE9399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005241A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ndividuals with a cognitive disorder, such as dementia, are at greater risk for delirium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EAD4C3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9514B0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3.9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EB6F44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BC600E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61CEE0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EE4CCD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A938B2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694E4DC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C0AB9B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FBF080A" w14:textId="77777777" w:rsidTr="009C27F1">
        <w:trPr>
          <w:trHeight w:val="520"/>
        </w:trPr>
        <w:tc>
          <w:tcPr>
            <w:tcW w:w="570" w:type="dxa"/>
            <w:shd w:val="clear" w:color="auto" w:fill="auto"/>
            <w:noWrap/>
            <w:hideMark/>
          </w:tcPr>
          <w:p w14:paraId="6A1C0E9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51680CE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n general, older people are more sensitive to medication because their kidney and liver functions are declining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FC391D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CBDFCF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82.8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F9E0A6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D023BF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9C2E95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57F79F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675CE4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076FDF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FFAB35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0CB6F95C" w14:textId="77777777" w:rsidTr="009C27F1">
        <w:trPr>
          <w:trHeight w:val="480"/>
        </w:trPr>
        <w:tc>
          <w:tcPr>
            <w:tcW w:w="570" w:type="dxa"/>
            <w:shd w:val="clear" w:color="auto" w:fill="auto"/>
            <w:noWrap/>
            <w:hideMark/>
          </w:tcPr>
          <w:p w14:paraId="6EA4562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3189ECF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People rarely remember that they were anxious or restless during delirium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35373D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2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39042A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5.7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05A771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998309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E8D966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8D0D7E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EF84A0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63CF1D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B15C1C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0B090018" w14:textId="77777777" w:rsidTr="009C27F1">
        <w:trPr>
          <w:trHeight w:val="520"/>
        </w:trPr>
        <w:tc>
          <w:tcPr>
            <w:tcW w:w="570" w:type="dxa"/>
            <w:shd w:val="clear" w:color="auto" w:fill="auto"/>
            <w:noWrap/>
            <w:hideMark/>
          </w:tcPr>
          <w:p w14:paraId="6288F5C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3B4A4F8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 xml:space="preserve">In the case of delirium, bright lighting should always be used to illuminate </w:t>
            </w:r>
            <w:proofErr w:type="gramStart"/>
            <w:r w:rsidRPr="00EC115F">
              <w:rPr>
                <w:rFonts w:eastAsia="Times New Roman" w:cs="Times New Roman"/>
                <w:color w:val="000000"/>
                <w:lang w:val="en-US"/>
              </w:rPr>
              <w:t>all of</w:t>
            </w:r>
            <w:proofErr w:type="gramEnd"/>
            <w:r w:rsidRPr="00EC115F">
              <w:rPr>
                <w:rFonts w:eastAsia="Times New Roman" w:cs="Times New Roman"/>
                <w:color w:val="000000"/>
                <w:lang w:val="en-US"/>
              </w:rPr>
              <w:t xml:space="preserve"> the corners of the room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CD8CAC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3E7EFA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1.9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3E114A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CE2661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4728FB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A011F4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819A38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6AA48AB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569E87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E988582" w14:textId="77777777" w:rsidTr="009C27F1">
        <w:trPr>
          <w:trHeight w:val="520"/>
        </w:trPr>
        <w:tc>
          <w:tcPr>
            <w:tcW w:w="570" w:type="dxa"/>
            <w:shd w:val="clear" w:color="auto" w:fill="auto"/>
            <w:noWrap/>
            <w:hideMark/>
          </w:tcPr>
          <w:p w14:paraId="735555C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2BC8DB4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n the case of delirium, activities should be spread out evenly over the da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3913C4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5C2A24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1.3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6D8248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CFE4BB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2ABDBA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615D78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EFB262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23F439A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B559DE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28B9EC34" w14:textId="77777777" w:rsidTr="009C27F1">
        <w:trPr>
          <w:trHeight w:val="520"/>
        </w:trPr>
        <w:tc>
          <w:tcPr>
            <w:tcW w:w="570" w:type="dxa"/>
            <w:shd w:val="clear" w:color="auto" w:fill="auto"/>
            <w:noWrap/>
            <w:hideMark/>
          </w:tcPr>
          <w:p w14:paraId="4C46A22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4CC8329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Depression is recognized in older people less frequently than it is in younger peopl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748FAE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5CE776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43.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CC6FA6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880979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84507D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B4BEBC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AA1DFA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F0CFA5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FEC565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B72AD31" w14:textId="77777777" w:rsidTr="009C27F1">
        <w:trPr>
          <w:trHeight w:val="520"/>
        </w:trPr>
        <w:tc>
          <w:tcPr>
            <w:tcW w:w="570" w:type="dxa"/>
            <w:shd w:val="clear" w:color="auto" w:fill="auto"/>
            <w:noWrap/>
            <w:hideMark/>
          </w:tcPr>
          <w:p w14:paraId="7FA7463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4F3D256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n the case of depression, memory problems may occur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7D0216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69E4F7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8.3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25BB3E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31110F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0C5879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4F06A6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62DC4A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74DD59E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AD012E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5C228B4F" w14:textId="77777777" w:rsidTr="009C27F1">
        <w:trPr>
          <w:trHeight w:val="440"/>
        </w:trPr>
        <w:tc>
          <w:tcPr>
            <w:tcW w:w="570" w:type="dxa"/>
            <w:shd w:val="clear" w:color="auto" w:fill="auto"/>
            <w:noWrap/>
            <w:hideMark/>
          </w:tcPr>
          <w:p w14:paraId="096B195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6CB76DE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t is good to provide extensive instruction about how to complete tasks to individuals with apraxia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000E3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4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12DF89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84.6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BA7BEC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D4EE26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64FC0D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CA4C51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82A529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2AAFEE2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A514DC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1E15F307" w14:textId="77777777" w:rsidTr="009C27F1">
        <w:trPr>
          <w:trHeight w:val="500"/>
        </w:trPr>
        <w:tc>
          <w:tcPr>
            <w:tcW w:w="570" w:type="dxa"/>
            <w:shd w:val="clear" w:color="auto" w:fill="auto"/>
            <w:noWrap/>
            <w:hideMark/>
          </w:tcPr>
          <w:p w14:paraId="34474DB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lastRenderedPageBreak/>
              <w:t>11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2E7DFEB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Pressure that cuts off the blood supply to tissue for two hours may result in pressure ulcer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2A0742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0953B0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0.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805AE1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CF3A30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9C34AF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41FE1B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623DAB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88B5EA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5BAE5F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14F9B364" w14:textId="77777777" w:rsidTr="009C27F1">
        <w:trPr>
          <w:trHeight w:val="460"/>
        </w:trPr>
        <w:tc>
          <w:tcPr>
            <w:tcW w:w="570" w:type="dxa"/>
            <w:shd w:val="clear" w:color="auto" w:fill="auto"/>
            <w:noWrap/>
            <w:hideMark/>
          </w:tcPr>
          <w:p w14:paraId="4B191E6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1DAFF42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dentify pressure ulcers only if blister formation or abrasions have occurred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235CEB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54705F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42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0BC87E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BB6C27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D4E704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536E82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6740FA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D8884E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960787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1E3BB61F" w14:textId="77777777" w:rsidTr="009C27F1">
        <w:trPr>
          <w:trHeight w:val="480"/>
        </w:trPr>
        <w:tc>
          <w:tcPr>
            <w:tcW w:w="570" w:type="dxa"/>
            <w:shd w:val="clear" w:color="auto" w:fill="auto"/>
            <w:noWrap/>
            <w:hideMark/>
          </w:tcPr>
          <w:p w14:paraId="4A63AE1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6D1B5D8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Stress incontinence may occur in people who are not capable of unzipping/ unbuttoning their trousers or skirt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DDF2F4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626662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42.0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A2AB7F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3DF927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30280A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20E3A9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6EAAE5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442F004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A2A278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90CF304" w14:textId="77777777" w:rsidTr="009C27F1">
        <w:trPr>
          <w:trHeight w:val="440"/>
        </w:trPr>
        <w:tc>
          <w:tcPr>
            <w:tcW w:w="570" w:type="dxa"/>
            <w:shd w:val="clear" w:color="auto" w:fill="auto"/>
            <w:noWrap/>
            <w:hideMark/>
          </w:tcPr>
          <w:p w14:paraId="73C686B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222A46C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Unexpected urinary incontinence in an older person may indicate that the person has a urinary tract infection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AEA6B0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E19D05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7.8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F5AE57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D22A94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75C3E8F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CD616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D1FDC8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6A5C14F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99D0D1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3AC20545" w14:textId="77777777" w:rsidTr="009C27F1">
        <w:trPr>
          <w:trHeight w:val="480"/>
        </w:trPr>
        <w:tc>
          <w:tcPr>
            <w:tcW w:w="570" w:type="dxa"/>
            <w:shd w:val="clear" w:color="auto" w:fill="auto"/>
            <w:noWrap/>
            <w:hideMark/>
          </w:tcPr>
          <w:p w14:paraId="10D3C65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276D6C1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Incontinent individuals must have their soiled clothing changed but do not need to be placed on the toilet afterward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D8C92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6A9E7B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3.3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F2B055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078946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CE1027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F275B2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3E1BB0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15D16BD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E22DE9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4C868671" w14:textId="77777777" w:rsidTr="009C27F1">
        <w:trPr>
          <w:trHeight w:val="500"/>
        </w:trPr>
        <w:tc>
          <w:tcPr>
            <w:tcW w:w="570" w:type="dxa"/>
            <w:shd w:val="clear" w:color="auto" w:fill="auto"/>
            <w:noWrap/>
            <w:hideMark/>
          </w:tcPr>
          <w:p w14:paraId="40510DA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00863EA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Malnutrition can have negative effects thinking and memory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91E44D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944B4F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.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BDF558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1DFED5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069FD96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D64E96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35A740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2022829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6F7D3D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283860BD" w14:textId="77777777" w:rsidTr="009C27F1">
        <w:trPr>
          <w:trHeight w:val="460"/>
        </w:trPr>
        <w:tc>
          <w:tcPr>
            <w:tcW w:w="570" w:type="dxa"/>
            <w:shd w:val="clear" w:color="auto" w:fill="auto"/>
            <w:noWrap/>
            <w:hideMark/>
          </w:tcPr>
          <w:p w14:paraId="5FE084C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4351A29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An older person with a body mass index greater than 25 kg/m2 cannot be undernourished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DD6BFA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283A39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47.9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F26BE1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C57CFC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FCAC11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05E410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AF1BA2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167F59B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EA26CE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1A005464" w14:textId="77777777" w:rsidTr="009C27F1">
        <w:trPr>
          <w:trHeight w:val="480"/>
        </w:trPr>
        <w:tc>
          <w:tcPr>
            <w:tcW w:w="570" w:type="dxa"/>
            <w:shd w:val="clear" w:color="auto" w:fill="auto"/>
            <w:noWrap/>
            <w:hideMark/>
          </w:tcPr>
          <w:p w14:paraId="15E3FA7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660B9B5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Older people need less fluid because they exercise less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532DB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00DF93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4.7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31F434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1648B0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9375B8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BBEE97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60E4BA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6D78F09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3B320D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5CDC73FC" w14:textId="77777777" w:rsidTr="009C27F1">
        <w:trPr>
          <w:trHeight w:val="500"/>
        </w:trPr>
        <w:tc>
          <w:tcPr>
            <w:tcW w:w="570" w:type="dxa"/>
            <w:shd w:val="clear" w:color="auto" w:fill="auto"/>
            <w:noWrap/>
            <w:hideMark/>
          </w:tcPr>
          <w:p w14:paraId="19B24A3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67D5B0D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It is good to have older people drink more often because they have a reduced thirst sensation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BEDFCE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40CDB4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6.5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C44073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8D557B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4B93E58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3D9F75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BF18E8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CF5C26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B30092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95DCB9F" w14:textId="77777777" w:rsidTr="009C27F1">
        <w:trPr>
          <w:trHeight w:val="560"/>
        </w:trPr>
        <w:tc>
          <w:tcPr>
            <w:tcW w:w="570" w:type="dxa"/>
            <w:shd w:val="clear" w:color="auto" w:fill="auto"/>
            <w:noWrap/>
            <w:hideMark/>
          </w:tcPr>
          <w:p w14:paraId="105A81B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7B2DE91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Lowering the frequency of a medication is an effective intervention to achieve (medication) adherence by patient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5330D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18608D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59.1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7E0D09C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53DC91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E57C26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7C8F35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32BD38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435EBF1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4D6393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010A1FEA" w14:textId="77777777" w:rsidTr="009C27F1">
        <w:trPr>
          <w:trHeight w:val="460"/>
        </w:trPr>
        <w:tc>
          <w:tcPr>
            <w:tcW w:w="570" w:type="dxa"/>
            <w:shd w:val="clear" w:color="auto" w:fill="auto"/>
            <w:noWrap/>
            <w:hideMark/>
          </w:tcPr>
          <w:p w14:paraId="2E59680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36F8C98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Medication may cause geriatric problems such as memory deficits, incontinence, falling, and depression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157487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C838E3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8.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2DF49CE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C34B1C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C95360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345E5F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B9356B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3E73360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4ED5CB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74CA44C0" w14:textId="77777777" w:rsidTr="009C27F1">
        <w:trPr>
          <w:trHeight w:val="520"/>
        </w:trPr>
        <w:tc>
          <w:tcPr>
            <w:tcW w:w="570" w:type="dxa"/>
            <w:shd w:val="clear" w:color="auto" w:fill="auto"/>
            <w:noWrap/>
            <w:hideMark/>
          </w:tcPr>
          <w:p w14:paraId="7C77022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7C9ADAE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In the case of difficulty swallowing, all medicines must be ground to ensure that patients ingest them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BCCA69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6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5208EA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6.0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5D0D90A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C735DC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0E0EEC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035730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D8BB85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42C2DA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DDF90F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0C731001" w14:textId="77777777" w:rsidTr="009C27F1">
        <w:trPr>
          <w:trHeight w:val="580"/>
        </w:trPr>
        <w:tc>
          <w:tcPr>
            <w:tcW w:w="570" w:type="dxa"/>
            <w:shd w:val="clear" w:color="auto" w:fill="auto"/>
            <w:noWrap/>
            <w:hideMark/>
          </w:tcPr>
          <w:p w14:paraId="0EBC69D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6D35531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Pain medication should be administered to older people as little as possible because of the possibility of addiction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1C282F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E26E1E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3.9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4B5EA5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1EAAEC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340704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A1FEEB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614DE2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299B86E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E93857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4BE4A86E" w14:textId="77777777" w:rsidTr="009C27F1">
        <w:trPr>
          <w:trHeight w:val="480"/>
        </w:trPr>
        <w:tc>
          <w:tcPr>
            <w:tcW w:w="570" w:type="dxa"/>
            <w:shd w:val="clear" w:color="auto" w:fill="auto"/>
            <w:noWrap/>
            <w:hideMark/>
          </w:tcPr>
          <w:p w14:paraId="3539A29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7F1E9B5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CA"/>
              </w:rPr>
              <w:t>Risk of falling is higher for people in the hospital setting than those living at home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39824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D48212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6.9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32BDD7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4DABB2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6497F4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CA3EF8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827EA3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E5270B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BBA0F2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12029C7C" w14:textId="77777777" w:rsidTr="009C27F1">
        <w:trPr>
          <w:trHeight w:val="560"/>
        </w:trPr>
        <w:tc>
          <w:tcPr>
            <w:tcW w:w="570" w:type="dxa"/>
            <w:shd w:val="clear" w:color="auto" w:fill="auto"/>
            <w:noWrap/>
            <w:hideMark/>
          </w:tcPr>
          <w:p w14:paraId="1E1E6C9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103799A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Asking an individual whether he or she has fallen in the past 6 months is a good way of assessing for risk of falling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00F084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BBDF08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67.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60C219C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162D45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17799FB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FF0341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D0A908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957336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15CD92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3128B92E" w14:textId="77777777" w:rsidTr="009C27F1">
        <w:trPr>
          <w:trHeight w:val="540"/>
        </w:trPr>
        <w:tc>
          <w:tcPr>
            <w:tcW w:w="570" w:type="dxa"/>
            <w:shd w:val="clear" w:color="auto" w:fill="auto"/>
            <w:noWrap/>
            <w:hideMark/>
          </w:tcPr>
          <w:p w14:paraId="0939FE4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10DC398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Meeting with families during patient assessment is required only for persons with dementia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B983DD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A8A6C9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0.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B74383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49D76A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57DD313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BB506E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AD5DD0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98D0F9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39CCB1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  <w:tr w:rsidR="002B48A3" w14:paraId="3B4FA2CB" w14:textId="77777777" w:rsidTr="009C27F1">
        <w:trPr>
          <w:trHeight w:val="540"/>
        </w:trPr>
        <w:tc>
          <w:tcPr>
            <w:tcW w:w="570" w:type="dxa"/>
            <w:shd w:val="clear" w:color="auto" w:fill="auto"/>
            <w:noWrap/>
            <w:hideMark/>
          </w:tcPr>
          <w:p w14:paraId="0254E28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0D83B74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Overburdening of family caregivers may lead to abuse of the person for whom they are providing care.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119FA6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CA81E5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66.8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48A05F59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B76A33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1602C3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18C9BB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A3E604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1600180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CA6852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0DB077B5" w14:textId="77777777" w:rsidTr="009C27F1">
        <w:trPr>
          <w:trHeight w:val="500"/>
        </w:trPr>
        <w:tc>
          <w:tcPr>
            <w:tcW w:w="570" w:type="dxa"/>
            <w:shd w:val="clear" w:color="auto" w:fill="auto"/>
            <w:noWrap/>
            <w:hideMark/>
          </w:tcPr>
          <w:p w14:paraId="7925119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1E21775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Most family caregivers do not need additional support from community health nurses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4EB632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546906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0.7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0F1E87B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149A8E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21E1D14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F267A7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2341F3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149F271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8AADB6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9FA1C6C" w14:textId="77777777" w:rsidTr="009C27F1">
        <w:trPr>
          <w:trHeight w:val="540"/>
        </w:trPr>
        <w:tc>
          <w:tcPr>
            <w:tcW w:w="570" w:type="dxa"/>
            <w:shd w:val="clear" w:color="auto" w:fill="auto"/>
            <w:noWrap/>
            <w:hideMark/>
          </w:tcPr>
          <w:p w14:paraId="45ED1A71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341C4A0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 xml:space="preserve">As a nurse, you </w:t>
            </w:r>
            <w:proofErr w:type="gramStart"/>
            <w:r w:rsidRPr="00EC115F">
              <w:rPr>
                <w:rFonts w:eastAsia="Times New Roman" w:cs="Times New Roman"/>
                <w:color w:val="000000"/>
                <w:lang w:val="en-US"/>
              </w:rPr>
              <w:t>have to</w:t>
            </w:r>
            <w:proofErr w:type="gramEnd"/>
            <w:r w:rsidRPr="00EC115F">
              <w:rPr>
                <w:rFonts w:eastAsia="Times New Roman" w:cs="Times New Roman"/>
                <w:color w:val="000000"/>
                <w:lang w:val="en-US"/>
              </w:rPr>
              <w:t xml:space="preserve"> speak clearly into the ear of a hearing-impaired older adult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3C50B460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F24ABCD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79.8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3CDFCB03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8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07C0F8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626C74EC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5CE7BA4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D6A30BA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3DDC03A5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C84B3F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1094709D" w14:textId="77777777" w:rsidTr="009C27F1">
        <w:trPr>
          <w:trHeight w:val="440"/>
        </w:trPr>
        <w:tc>
          <w:tcPr>
            <w:tcW w:w="570" w:type="dxa"/>
            <w:shd w:val="clear" w:color="auto" w:fill="auto"/>
            <w:noWrap/>
            <w:hideMark/>
          </w:tcPr>
          <w:p w14:paraId="1B212C7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4467" w:type="dxa"/>
            <w:shd w:val="clear" w:color="auto" w:fill="auto"/>
            <w:noWrap/>
            <w:hideMark/>
          </w:tcPr>
          <w:p w14:paraId="62B35A72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  <w:lang w:val="en-US"/>
              </w:rPr>
              <w:t>When speaking to hearing-impaired older adults, it is best to speak at normal volume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5A1AE5E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6AB15A6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58.5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14:paraId="1C6A88C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E0DFD5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14:paraId="39BD5557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F7FB6C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194F29F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A2CAC48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EDA1CEB" w14:textId="77777777" w:rsidR="002B48A3" w:rsidRPr="00EC115F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EC115F">
              <w:rPr>
                <w:rFonts w:eastAsia="Times New Roman" w:cs="Times New Roman"/>
                <w:color w:val="000000"/>
              </w:rPr>
              <w:t>Remove</w:t>
            </w:r>
          </w:p>
        </w:tc>
      </w:tr>
    </w:tbl>
    <w:p w14:paraId="29B0F9A6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  <w:r w:rsidRPr="002A7256">
        <w:rPr>
          <w:rFonts w:cs="Times New Roman"/>
          <w:lang w:val="en-US"/>
        </w:rPr>
        <w:t xml:space="preserve">*P= Proportion of </w:t>
      </w:r>
      <w:r>
        <w:rPr>
          <w:rFonts w:cs="Times New Roman"/>
          <w:lang w:val="en-US"/>
        </w:rPr>
        <w:t xml:space="preserve">students who had </w:t>
      </w:r>
      <w:r w:rsidRPr="002A7256">
        <w:rPr>
          <w:rFonts w:cs="Times New Roman"/>
          <w:lang w:val="en-US"/>
        </w:rPr>
        <w:t xml:space="preserve">correct </w:t>
      </w:r>
      <w:r>
        <w:rPr>
          <w:rFonts w:cs="Times New Roman"/>
          <w:lang w:val="en-US"/>
        </w:rPr>
        <w:t>responses</w:t>
      </w:r>
    </w:p>
    <w:p w14:paraId="05661B24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  <w:r w:rsidRPr="002A7256">
        <w:rPr>
          <w:rFonts w:cs="Times New Roman"/>
          <w:lang w:val="en-US"/>
        </w:rPr>
        <w:t>*Q= Proportion of</w:t>
      </w:r>
      <w:r>
        <w:rPr>
          <w:rFonts w:cs="Times New Roman"/>
          <w:lang w:val="en-US"/>
        </w:rPr>
        <w:t xml:space="preserve"> students who had incorrect</w:t>
      </w:r>
      <w:r w:rsidRPr="002A7256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responses</w:t>
      </w:r>
    </w:p>
    <w:p w14:paraId="392BF2A5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</w:p>
    <w:p w14:paraId="6608711E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</w:p>
    <w:p w14:paraId="6CE8692F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</w:p>
    <w:p w14:paraId="2B180F62" w14:textId="77777777" w:rsidR="002B48A3" w:rsidRDefault="002B48A3" w:rsidP="002B48A3">
      <w:pPr>
        <w:rPr>
          <w:lang w:val="en-US"/>
        </w:rPr>
        <w:sectPr w:rsidR="002B48A3" w:rsidSect="006622ED">
          <w:headerReference w:type="even" r:id="rId7"/>
          <w:headerReference w:type="default" r:id="rId8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6DCF83" w14:textId="77777777" w:rsidR="007A33FF" w:rsidRDefault="007A33FF" w:rsidP="007A33FF">
      <w:pPr>
        <w:spacing w:line="240" w:lineRule="auto"/>
        <w:rPr>
          <w:b/>
          <w:bCs/>
          <w:lang w:val="en-US"/>
        </w:rPr>
      </w:pPr>
      <w:r w:rsidRPr="000A3F27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2</w:t>
      </w:r>
      <w:r w:rsidRPr="000A3F27">
        <w:rPr>
          <w:b/>
          <w:bCs/>
          <w:lang w:val="en-US"/>
        </w:rPr>
        <w:t>. Item</w:t>
      </w:r>
      <w:r>
        <w:rPr>
          <w:b/>
          <w:bCs/>
          <w:lang w:val="en-US"/>
        </w:rPr>
        <w:t xml:space="preserve"> with extreme</w:t>
      </w:r>
      <w:r w:rsidRPr="000A3F2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easy and </w:t>
      </w:r>
      <w:r w:rsidRPr="000A3F27">
        <w:rPr>
          <w:b/>
          <w:bCs/>
          <w:lang w:val="en-US"/>
        </w:rPr>
        <w:t>difficult</w:t>
      </w:r>
      <w:r>
        <w:rPr>
          <w:b/>
          <w:bCs/>
          <w:lang w:val="en-US"/>
        </w:rPr>
        <w:t>y</w:t>
      </w:r>
      <w:r w:rsidRPr="000A3F27">
        <w:rPr>
          <w:b/>
          <w:bCs/>
          <w:lang w:val="en-US"/>
        </w:rPr>
        <w:t xml:space="preserve"> levels</w:t>
      </w:r>
    </w:p>
    <w:p w14:paraId="55BECE1F" w14:textId="77777777" w:rsidR="007A33FF" w:rsidRPr="000A3F27" w:rsidRDefault="007A33FF" w:rsidP="007A33FF">
      <w:pPr>
        <w:spacing w:line="240" w:lineRule="auto"/>
        <w:rPr>
          <w:b/>
          <w:bCs/>
          <w:lang w:val="en-US"/>
        </w:rPr>
      </w:pPr>
    </w:p>
    <w:tbl>
      <w:tblPr>
        <w:tblW w:w="94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118"/>
        <w:gridCol w:w="1134"/>
        <w:gridCol w:w="1276"/>
        <w:gridCol w:w="992"/>
        <w:gridCol w:w="993"/>
        <w:gridCol w:w="1134"/>
      </w:tblGrid>
      <w:tr w:rsidR="007A33FF" w:rsidRPr="00CB69D6" w14:paraId="3A9A25E1" w14:textId="77777777" w:rsidTr="009C27F1">
        <w:trPr>
          <w:trHeight w:val="32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66D15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B69D6">
              <w:rPr>
                <w:rFonts w:eastAsia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36EBB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B69D6">
              <w:rPr>
                <w:rFonts w:eastAsia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BED4D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B69D6">
              <w:rPr>
                <w:rFonts w:eastAsia="Times New Roman" w:cs="Times New Roman"/>
                <w:b/>
                <w:bCs/>
                <w:color w:val="000000"/>
              </w:rPr>
              <w:t>Correct 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4B7612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CB69D6">
              <w:rPr>
                <w:rFonts w:eastAsia="Times New Roman" w:cs="Times New Roman"/>
                <w:b/>
                <w:bCs/>
                <w:color w:val="000000"/>
              </w:rPr>
              <w:t>Item difficul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FD54DF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L</w:t>
            </w:r>
            <w:r w:rsidRPr="00CB69D6">
              <w:rPr>
                <w:rFonts w:eastAsia="Times New Roman" w:cs="Times New Roman"/>
                <w:b/>
                <w:bCs/>
                <w:color w:val="000000"/>
              </w:rPr>
              <w:t>ower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DE207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U</w:t>
            </w:r>
            <w:r w:rsidRPr="00CB69D6">
              <w:rPr>
                <w:rFonts w:eastAsia="Times New Roman" w:cs="Times New Roman"/>
                <w:b/>
                <w:bCs/>
                <w:color w:val="000000"/>
              </w:rPr>
              <w:t>pper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C4F97E" w14:textId="77777777" w:rsidR="007A33FF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Discrim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.</w:t>
            </w:r>
          </w:p>
          <w:p w14:paraId="12A40D2D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Index</w:t>
            </w:r>
          </w:p>
        </w:tc>
      </w:tr>
      <w:tr w:rsidR="007A33FF" w:rsidRPr="00CB69D6" w14:paraId="05897C79" w14:textId="77777777" w:rsidTr="009C27F1">
        <w:trPr>
          <w:trHeight w:val="56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ABFADC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0</w:t>
            </w:r>
            <w:r w:rsidRPr="00CB69D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3A6C2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Forgetfulness, concentration problems, and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Pr="00CB69D6">
              <w:rPr>
                <w:rFonts w:eastAsia="Times New Roman" w:cs="Times New Roman"/>
                <w:color w:val="000000"/>
              </w:rPr>
              <w:t>indecisiveness are parts of aging rather than indicators of depre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13C57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4A39B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10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954E85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21CA8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4238CB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2</w:t>
            </w:r>
          </w:p>
        </w:tc>
      </w:tr>
      <w:tr w:rsidR="007A33FF" w:rsidRPr="00CB69D6" w14:paraId="694EAD45" w14:textId="77777777" w:rsidTr="009C27F1">
        <w:trPr>
          <w:trHeight w:val="460"/>
        </w:trPr>
        <w:tc>
          <w:tcPr>
            <w:tcW w:w="846" w:type="dxa"/>
            <w:shd w:val="clear" w:color="auto" w:fill="auto"/>
            <w:noWrap/>
            <w:hideMark/>
          </w:tcPr>
          <w:p w14:paraId="0678CE54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0</w:t>
            </w:r>
            <w:r w:rsidRPr="00CB69D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39031F9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For older people, bed rest is important to enhance recove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DA05E9" w14:textId="77777777" w:rsidR="007A33FF" w:rsidRPr="003B2158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CB69D6">
              <w:rPr>
                <w:rFonts w:eastAsia="Times New Roman" w:cs="Times New Roman"/>
                <w:color w:val="000000"/>
              </w:rPr>
              <w:t>157</w:t>
            </w:r>
            <w:r>
              <w:rPr>
                <w:rFonts w:eastAsia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217711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92.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E17C3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67879F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1134" w:type="dxa"/>
          </w:tcPr>
          <w:p w14:paraId="7DCAD4B2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2</w:t>
            </w:r>
          </w:p>
        </w:tc>
      </w:tr>
      <w:tr w:rsidR="007A33FF" w:rsidRPr="00CB69D6" w14:paraId="2695E6AC" w14:textId="77777777" w:rsidTr="009C27F1">
        <w:trPr>
          <w:trHeight w:val="580"/>
        </w:trPr>
        <w:tc>
          <w:tcPr>
            <w:tcW w:w="846" w:type="dxa"/>
            <w:shd w:val="clear" w:color="auto" w:fill="auto"/>
            <w:noWrap/>
            <w:hideMark/>
          </w:tcPr>
          <w:p w14:paraId="0A5A0C9B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</w:t>
            </w:r>
            <w:r w:rsidRPr="00CB69D6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BA2564C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Malnutrition can have negative effects thinking and memo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D58018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9FF46E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7.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710664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0EE96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34" w:type="dxa"/>
          </w:tcPr>
          <w:p w14:paraId="2B1D8577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7</w:t>
            </w:r>
          </w:p>
        </w:tc>
      </w:tr>
      <w:tr w:rsidR="007A33FF" w:rsidRPr="00CB69D6" w14:paraId="21F6FC0B" w14:textId="77777777" w:rsidTr="009C27F1">
        <w:trPr>
          <w:trHeight w:val="520"/>
        </w:trPr>
        <w:tc>
          <w:tcPr>
            <w:tcW w:w="846" w:type="dxa"/>
            <w:shd w:val="clear" w:color="auto" w:fill="auto"/>
            <w:noWrap/>
            <w:hideMark/>
          </w:tcPr>
          <w:p w14:paraId="5FBF100D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</w:t>
            </w:r>
            <w:r w:rsidRPr="00CB69D6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FD7AC12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Older people need less fluid because they exercise less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11737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14694D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14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18A462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6735B8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34" w:type="dxa"/>
          </w:tcPr>
          <w:p w14:paraId="53849FE5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4</w:t>
            </w:r>
          </w:p>
        </w:tc>
      </w:tr>
      <w:tr w:rsidR="007A33FF" w:rsidRPr="00CB69D6" w14:paraId="27D113A7" w14:textId="77777777" w:rsidTr="009C27F1">
        <w:trPr>
          <w:trHeight w:val="480"/>
        </w:trPr>
        <w:tc>
          <w:tcPr>
            <w:tcW w:w="846" w:type="dxa"/>
            <w:shd w:val="clear" w:color="auto" w:fill="auto"/>
            <w:noWrap/>
            <w:hideMark/>
          </w:tcPr>
          <w:p w14:paraId="1B300266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0</w:t>
            </w:r>
            <w:r w:rsidRPr="00CB69D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BD8B2B6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In the case of depression, memory problems may occu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4CB7AC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2F2D3C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18.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E711E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A723E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134" w:type="dxa"/>
          </w:tcPr>
          <w:p w14:paraId="77197CAE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</w:t>
            </w:r>
          </w:p>
        </w:tc>
      </w:tr>
      <w:tr w:rsidR="007A33FF" w:rsidRPr="00CB69D6" w14:paraId="521161AD" w14:textId="77777777" w:rsidTr="009C27F1">
        <w:trPr>
          <w:trHeight w:val="520"/>
        </w:trPr>
        <w:tc>
          <w:tcPr>
            <w:tcW w:w="846" w:type="dxa"/>
            <w:shd w:val="clear" w:color="auto" w:fill="auto"/>
            <w:noWrap/>
            <w:hideMark/>
          </w:tcPr>
          <w:p w14:paraId="1AEBABA3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</w:t>
            </w:r>
            <w:r w:rsidRPr="00CB69D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E244802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Most family caregivers do not need additional support from community health nurs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B4C9E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E725B6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20.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9E8891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E9E729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134" w:type="dxa"/>
          </w:tcPr>
          <w:p w14:paraId="4355EA7C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9</w:t>
            </w:r>
          </w:p>
        </w:tc>
      </w:tr>
      <w:tr w:rsidR="007A33FF" w:rsidRPr="00CB69D6" w14:paraId="3D4F980A" w14:textId="77777777" w:rsidTr="009C27F1">
        <w:trPr>
          <w:trHeight w:val="520"/>
        </w:trPr>
        <w:tc>
          <w:tcPr>
            <w:tcW w:w="846" w:type="dxa"/>
            <w:shd w:val="clear" w:color="auto" w:fill="auto"/>
            <w:noWrap/>
            <w:hideMark/>
          </w:tcPr>
          <w:p w14:paraId="7FDD0063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</w:t>
            </w:r>
            <w:r w:rsidRPr="00CB69D6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5C64CE4C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It is good to have older people drink more often because they have a reduced thirst sens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B2F06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57C4DC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16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27F0EE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52BF77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134" w:type="dxa"/>
          </w:tcPr>
          <w:p w14:paraId="4B880C60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1</w:t>
            </w:r>
          </w:p>
        </w:tc>
      </w:tr>
      <w:tr w:rsidR="007A33FF" w:rsidRPr="00CB69D6" w14:paraId="0B4F2356" w14:textId="77777777" w:rsidTr="009C27F1">
        <w:trPr>
          <w:trHeight w:val="520"/>
        </w:trPr>
        <w:tc>
          <w:tcPr>
            <w:tcW w:w="846" w:type="dxa"/>
            <w:shd w:val="clear" w:color="auto" w:fill="auto"/>
            <w:noWrap/>
            <w:hideMark/>
          </w:tcPr>
          <w:p w14:paraId="31889751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B</w:t>
            </w:r>
            <w:r w:rsidRPr="00CB69D6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021D68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Medication may cause geriatric problems such as memory deficits, incontinence, falling, and depres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305D5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7A0AC8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28.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FC6044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05E0BA" w14:textId="77777777" w:rsidR="007A33FF" w:rsidRPr="00CB69D6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CB69D6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134" w:type="dxa"/>
          </w:tcPr>
          <w:p w14:paraId="788B191B" w14:textId="77777777" w:rsidR="007A33FF" w:rsidRPr="009C27F1" w:rsidRDefault="007A33FF" w:rsidP="009C27F1">
            <w:pPr>
              <w:spacing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</w:t>
            </w:r>
          </w:p>
        </w:tc>
      </w:tr>
    </w:tbl>
    <w:p w14:paraId="760B5DE6" w14:textId="77777777" w:rsidR="007A33FF" w:rsidRDefault="007A33FF" w:rsidP="007A33FF">
      <w:pPr>
        <w:spacing w:line="240" w:lineRule="auto"/>
        <w:rPr>
          <w:rFonts w:eastAsia="Times New Roman" w:cs="Times New Roman"/>
          <w:color w:val="000000"/>
          <w:lang w:val="en-US"/>
        </w:rPr>
      </w:pPr>
      <w:r>
        <w:rPr>
          <w:rFonts w:eastAsia="Times New Roman" w:cs="Times New Roman"/>
          <w:color w:val="000000"/>
          <w:lang w:val="en-US"/>
        </w:rPr>
        <w:t>SB= Section B of questionnaire</w:t>
      </w:r>
    </w:p>
    <w:p w14:paraId="2D1E4195" w14:textId="77777777" w:rsidR="007A33FF" w:rsidRDefault="007A33FF" w:rsidP="007A33FF">
      <w:pPr>
        <w:spacing w:line="240" w:lineRule="auto"/>
        <w:rPr>
          <w:rFonts w:eastAsia="Times New Roman" w:cs="Times New Roman"/>
          <w:color w:val="000000"/>
          <w:lang w:val="en-US"/>
        </w:rPr>
      </w:pPr>
      <w:r>
        <w:rPr>
          <w:rFonts w:eastAsia="Times New Roman" w:cs="Times New Roman"/>
          <w:color w:val="000000"/>
          <w:lang w:val="en-US"/>
        </w:rPr>
        <w:t>*= low difficulty level (Easy item)</w:t>
      </w:r>
    </w:p>
    <w:p w14:paraId="2D48413B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0C5BC31C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61C5C3EC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6B663183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21863CCE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277CD8DC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1805A10C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25FEA2F8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16CB48BA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31E87B72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7A35DE68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0EBE7A78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3CDA60B2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742B91C3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48E4365F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77BAEF76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595373AE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</w:p>
    <w:p w14:paraId="556F2069" w14:textId="77777777" w:rsidR="007A33FF" w:rsidRDefault="007A33FF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  <w:sectPr w:rsidR="007A33FF" w:rsidSect="007A33FF">
          <w:headerReference w:type="even" r:id="rId9"/>
          <w:headerReference w:type="first" r:id="rId10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5512FE3D" w14:textId="7189C1E9" w:rsidR="002B48A3" w:rsidRDefault="002B48A3" w:rsidP="002B48A3">
      <w:pPr>
        <w:spacing w:line="240" w:lineRule="auto"/>
        <w:rPr>
          <w:rFonts w:eastAsia="Times New Roman" w:cs="Times New Roman"/>
          <w:b/>
          <w:bCs/>
          <w:color w:val="000000"/>
          <w:lang w:val="en-US"/>
        </w:rPr>
      </w:pPr>
      <w:r>
        <w:rPr>
          <w:rFonts w:eastAsia="Times New Roman" w:cs="Times New Roman"/>
          <w:b/>
          <w:bCs/>
          <w:color w:val="000000"/>
          <w:lang w:val="en-US"/>
        </w:rPr>
        <w:lastRenderedPageBreak/>
        <w:t>Table 3</w:t>
      </w:r>
      <w:r w:rsidRPr="0059499F">
        <w:rPr>
          <w:rFonts w:eastAsia="Times New Roman" w:cs="Times New Roman"/>
          <w:b/>
          <w:bCs/>
          <w:color w:val="000000"/>
        </w:rPr>
        <w:t xml:space="preserve">: </w:t>
      </w:r>
      <w:r w:rsidRPr="0059499F">
        <w:rPr>
          <w:rFonts w:eastAsia="Times New Roman" w:cs="Times New Roman"/>
          <w:b/>
          <w:bCs/>
          <w:color w:val="000000"/>
          <w:lang w:val="en-US"/>
        </w:rPr>
        <w:t>Final items reta</w:t>
      </w:r>
      <w:r w:rsidRPr="002A7256">
        <w:rPr>
          <w:rFonts w:eastAsia="Times New Roman" w:cs="Times New Roman"/>
          <w:b/>
          <w:bCs/>
          <w:color w:val="000000"/>
          <w:lang w:val="en-US"/>
        </w:rPr>
        <w:t>ined</w:t>
      </w:r>
      <w:r>
        <w:rPr>
          <w:rFonts w:eastAsia="Times New Roman" w:cs="Times New Roman"/>
          <w:b/>
          <w:bCs/>
          <w:color w:val="000000"/>
          <w:lang w:val="en-US"/>
        </w:rPr>
        <w:t xml:space="preserve"> for KOP-Q</w:t>
      </w:r>
    </w:p>
    <w:p w14:paraId="54B0499E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4539"/>
        <w:gridCol w:w="1016"/>
        <w:gridCol w:w="1150"/>
        <w:gridCol w:w="824"/>
        <w:gridCol w:w="851"/>
        <w:gridCol w:w="992"/>
        <w:gridCol w:w="950"/>
        <w:gridCol w:w="1010"/>
        <w:gridCol w:w="1134"/>
        <w:gridCol w:w="1134"/>
      </w:tblGrid>
      <w:tr w:rsidR="002B48A3" w14:paraId="4FA3384C" w14:textId="77777777" w:rsidTr="009C27F1">
        <w:trPr>
          <w:trHeight w:val="566"/>
          <w:tblHeader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051BFA" w14:textId="77777777" w:rsidR="002B48A3" w:rsidRPr="0045230C" w:rsidRDefault="002B48A3" w:rsidP="009C27F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45230C">
              <w:rPr>
                <w:rFonts w:eastAsia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0EF6AD" w14:textId="77777777" w:rsidR="002B48A3" w:rsidRPr="0045230C" w:rsidRDefault="002B48A3" w:rsidP="009C27F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45230C">
              <w:rPr>
                <w:rFonts w:eastAsia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1A0ECF" w14:textId="77777777" w:rsidR="002B48A3" w:rsidRPr="0045230C" w:rsidRDefault="002B48A3" w:rsidP="009C27F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45230C">
              <w:rPr>
                <w:rFonts w:eastAsia="Times New Roman" w:cs="Times New Roman"/>
                <w:b/>
                <w:bCs/>
                <w:color w:val="000000"/>
              </w:rPr>
              <w:t xml:space="preserve">Correct </w:t>
            </w:r>
            <w:r w:rsidRPr="0045230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 </w:t>
            </w:r>
            <w:r w:rsidRPr="0045230C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B6EB60" w14:textId="77777777" w:rsidR="002B48A3" w:rsidRPr="0045230C" w:rsidRDefault="002B48A3" w:rsidP="009C27F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45230C">
              <w:rPr>
                <w:rFonts w:eastAsia="Times New Roman" w:cs="Times New Roman"/>
                <w:b/>
                <w:bCs/>
                <w:color w:val="000000"/>
              </w:rPr>
              <w:t xml:space="preserve">Item </w:t>
            </w:r>
            <w:r w:rsidRPr="0045230C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45230C">
              <w:rPr>
                <w:rFonts w:eastAsia="Times New Roman" w:cs="Times New Roman"/>
                <w:b/>
                <w:bCs/>
                <w:color w:val="000000"/>
              </w:rPr>
              <w:t>difficulty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08E74" w14:textId="77777777" w:rsidR="002B48A3" w:rsidRPr="0045230C" w:rsidRDefault="002B48A3" w:rsidP="009C27F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45230C">
              <w:rPr>
                <w:rFonts w:eastAsia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15C40C" w14:textId="77777777" w:rsidR="002B48A3" w:rsidRPr="0045230C" w:rsidRDefault="002B48A3" w:rsidP="009C27F1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45230C">
              <w:rPr>
                <w:rFonts w:eastAsia="Times New Roman" w:cs="Times New Roman"/>
                <w:b/>
                <w:bCs/>
                <w:color w:val="000000"/>
                <w:lang w:val="en-US"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EB3EA" w14:textId="77777777" w:rsidR="002B48A3" w:rsidRPr="009C27F1" w:rsidRDefault="002B48A3" w:rsidP="009C27F1">
            <w:pPr>
              <w:pStyle w:val="NoSpacing"/>
              <w:contextualSpacing/>
              <w:rPr>
                <w:b/>
                <w:bCs/>
              </w:rPr>
            </w:pPr>
            <w:r w:rsidRPr="009C27F1">
              <w:rPr>
                <w:b/>
                <w:bCs/>
              </w:rPr>
              <w:t>PQ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8CA49" w14:textId="77777777" w:rsidR="002B48A3" w:rsidRPr="009C27F1" w:rsidRDefault="002B48A3" w:rsidP="009C27F1">
            <w:pPr>
              <w:pStyle w:val="NoSpacing"/>
              <w:contextualSpacing/>
              <w:rPr>
                <w:b/>
                <w:bCs/>
              </w:rPr>
            </w:pPr>
            <w:r w:rsidRPr="009C27F1">
              <w:rPr>
                <w:b/>
                <w:bCs/>
                <w:lang w:val="en-US"/>
              </w:rPr>
              <w:t>L</w:t>
            </w:r>
            <w:proofErr w:type="spellStart"/>
            <w:r w:rsidRPr="009C27F1">
              <w:rPr>
                <w:b/>
                <w:bCs/>
              </w:rPr>
              <w:t>ower</w:t>
            </w:r>
            <w:proofErr w:type="spellEnd"/>
            <w:r w:rsidRPr="009C27F1">
              <w:rPr>
                <w:b/>
                <w:bCs/>
              </w:rPr>
              <w:t xml:space="preserve"> group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527CA" w14:textId="77777777" w:rsidR="002B48A3" w:rsidRPr="009C27F1" w:rsidRDefault="002B48A3" w:rsidP="009C27F1">
            <w:pPr>
              <w:pStyle w:val="NoSpacing"/>
              <w:contextualSpacing/>
              <w:rPr>
                <w:b/>
                <w:bCs/>
              </w:rPr>
            </w:pPr>
            <w:r w:rsidRPr="009C27F1">
              <w:rPr>
                <w:b/>
                <w:bCs/>
                <w:lang w:val="en-US"/>
              </w:rPr>
              <w:t>U</w:t>
            </w:r>
            <w:proofErr w:type="spellStart"/>
            <w:r w:rsidRPr="009C27F1">
              <w:rPr>
                <w:b/>
                <w:bCs/>
              </w:rPr>
              <w:t>pper</w:t>
            </w:r>
            <w:proofErr w:type="spellEnd"/>
            <w:r w:rsidRPr="009C27F1">
              <w:rPr>
                <w:b/>
                <w:bCs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43EFC" w14:textId="77777777" w:rsidR="002B48A3" w:rsidRPr="009C27F1" w:rsidRDefault="002B48A3" w:rsidP="009C27F1">
            <w:pPr>
              <w:pStyle w:val="NoSpacing"/>
              <w:contextualSpacing/>
              <w:rPr>
                <w:b/>
                <w:bCs/>
              </w:rPr>
            </w:pPr>
            <w:proofErr w:type="spellStart"/>
            <w:r w:rsidRPr="009C27F1">
              <w:rPr>
                <w:b/>
                <w:bCs/>
              </w:rPr>
              <w:t>Discrim</w:t>
            </w:r>
            <w:proofErr w:type="spellEnd"/>
            <w:r w:rsidRPr="009C27F1">
              <w:rPr>
                <w:b/>
                <w:bCs/>
              </w:rPr>
              <w:t>.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111C7" w14:textId="77777777" w:rsidR="002B48A3" w:rsidRPr="009C27F1" w:rsidRDefault="002B48A3" w:rsidP="009C27F1">
            <w:pPr>
              <w:pStyle w:val="NoSpacing"/>
              <w:contextualSpacing/>
              <w:rPr>
                <w:b/>
                <w:bCs/>
              </w:rPr>
            </w:pPr>
            <w:r w:rsidRPr="009C27F1">
              <w:rPr>
                <w:b/>
                <w:bCs/>
              </w:rPr>
              <w:t>Retain/</w:t>
            </w:r>
          </w:p>
          <w:p w14:paraId="5BE3DD07" w14:textId="77777777" w:rsidR="002B48A3" w:rsidRPr="009C27F1" w:rsidRDefault="002B48A3" w:rsidP="009C27F1">
            <w:pPr>
              <w:pStyle w:val="NoSpacing"/>
              <w:contextualSpacing/>
              <w:rPr>
                <w:b/>
                <w:bCs/>
              </w:rPr>
            </w:pPr>
            <w:r w:rsidRPr="009C27F1">
              <w:rPr>
                <w:b/>
                <w:bCs/>
              </w:rPr>
              <w:t>Remove</w:t>
            </w:r>
          </w:p>
        </w:tc>
      </w:tr>
      <w:tr w:rsidR="002B48A3" w14:paraId="60118CB2" w14:textId="77777777" w:rsidTr="009C27F1">
        <w:trPr>
          <w:trHeight w:val="320"/>
        </w:trPr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3A4E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5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C953C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Individuals with a cognitive disorder, such as dementia, are at greater risk for delirium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A100A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2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2889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73.9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FE49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19B3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3BB04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7131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393F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089A7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0DAF7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61F55854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1C4F7D6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308AB21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 xml:space="preserve">In the case of delirium, bright lighting should always be used to illuminate </w:t>
            </w:r>
            <w:proofErr w:type="gramStart"/>
            <w:r w:rsidRPr="002A7256">
              <w:rPr>
                <w:rFonts w:eastAsia="Times New Roman" w:cs="Times New Roman"/>
                <w:color w:val="000000"/>
                <w:lang w:val="en-US"/>
              </w:rPr>
              <w:t>all of</w:t>
            </w:r>
            <w:proofErr w:type="gramEnd"/>
            <w:r w:rsidRPr="002A7256">
              <w:rPr>
                <w:rFonts w:eastAsia="Times New Roman" w:cs="Times New Roman"/>
                <w:color w:val="000000"/>
                <w:lang w:val="en-US"/>
              </w:rPr>
              <w:t xml:space="preserve"> the corners of the room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3DF9FE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5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50668E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31.9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21F3A67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6B5D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BAEE4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854906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F33D0F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4DB57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F6E4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7821ACF7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1C4A688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6D97FC7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In the case of delirium, activities should be spread out evenly over the da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ABD7F1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5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2C1FDD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31.3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7734ACA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D134D3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E463B0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2D1130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9D3E74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D8D87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0B5DF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7F199270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3EF57BD0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6A9BAC9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Depression is recognized in older people less frequently than it is in younger peopl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139B28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D83381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43.2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3E0CA49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13694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BAD7F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7FC967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0245A3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6092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941A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3AA0007A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1313D7E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7B4EDDF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In the case of depression, memory problems may occur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BA6EC4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DC44B9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8.3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1E93F4B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1FA77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6910D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3B71AC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28B6A5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B2C7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66FA5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5634D327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273F2CB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3DA39E5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Stress incontinence may occur in people who are not capable of unzipping/ unbuttoning their trousers or skirt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8FDF6A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1EC1AF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42.0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69D4503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158AC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79840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ACADFE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3FD69B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CD10B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075AD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56A23448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4395725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575007A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CA"/>
              </w:rPr>
              <w:t>Unexpected urinary incontinence in an older person may indicate that the person has a urinary tract infectio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443B87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6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5096D2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37.8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75AE220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5D2A3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2A0DA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95A6894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C6AD67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B3B31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A0A84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7657CE08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27BC8F3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07CE06E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CA"/>
              </w:rPr>
              <w:t>An older person with a body mass index greater than 25 kg/m2 cannot be undernourishe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5EB4C9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8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EE62F0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47.9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4FA7B24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70371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FE8EF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6BFDF04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9DB804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D43BB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03D03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1B1ECF67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2187F30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77824EF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It is good to have older people drink more often because they have a reduced thirst sensatio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D1D5A1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A16DD7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6.5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6A3B947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BAAE50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DDED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D19FB20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8C3D67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08476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A8645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1C96C0F3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08075BD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1D5A19A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CA"/>
              </w:rPr>
              <w:t>Lowering the frequency of a medication is an effective intervention to achieve (medication) adherence by patients.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496BC0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5B89117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59.17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54A307C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6F4B9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B4C7D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F62411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768EB7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E6E0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70D48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48A37183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5E74E5D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45A278D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Medication may cause geriatric problems such as memory deficits, incontinence, falling, and depressio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501D29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1F92E4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8.4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3F70DC1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B93693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6F90C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11E0E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EEF04F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E7743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51FEA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65A84DCB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4146797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47ADCF7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Asking an individual whether he or she has fallen in the past 6 months is a good way of assessing for risk of falling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1FE271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3E2F2D3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67.4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32E5B0B4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B8C58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7F9C1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99437C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362DDA0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2834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4420B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08FB8871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04BD56D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6EBA2843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Overburdening of family caregivers may lead to abuse of the person for whom they are providing car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6A7733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0FC264E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66.86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345634A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2F055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EBF10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E8A9C5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69DA189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4AC117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DE4B4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5C2411BE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34AE04C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12F958A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>Most family caregivers do not need additional support from community health nurse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2CBA24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91DC89F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0.71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66A67080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36CF32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B76BD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EB0ACD5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AE35B2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2C665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5F17E1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  <w:tr w:rsidR="002B48A3" w14:paraId="754DA06B" w14:textId="77777777" w:rsidTr="009C27F1">
        <w:trPr>
          <w:trHeight w:val="320"/>
        </w:trPr>
        <w:tc>
          <w:tcPr>
            <w:tcW w:w="570" w:type="dxa"/>
            <w:shd w:val="clear" w:color="auto" w:fill="auto"/>
            <w:noWrap/>
            <w:hideMark/>
          </w:tcPr>
          <w:p w14:paraId="6EC97B5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4539" w:type="dxa"/>
            <w:shd w:val="clear" w:color="auto" w:fill="auto"/>
            <w:noWrap/>
            <w:hideMark/>
          </w:tcPr>
          <w:p w14:paraId="428E9AB7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  <w:lang w:val="en-US"/>
              </w:rPr>
              <w:t xml:space="preserve">As a nurse, you </w:t>
            </w:r>
            <w:proofErr w:type="gramStart"/>
            <w:r w:rsidRPr="002A7256">
              <w:rPr>
                <w:rFonts w:eastAsia="Times New Roman" w:cs="Times New Roman"/>
                <w:color w:val="000000"/>
                <w:lang w:val="en-US"/>
              </w:rPr>
              <w:t>have to</w:t>
            </w:r>
            <w:proofErr w:type="gramEnd"/>
            <w:r w:rsidRPr="002A7256">
              <w:rPr>
                <w:rFonts w:eastAsia="Times New Roman" w:cs="Times New Roman"/>
                <w:color w:val="000000"/>
                <w:lang w:val="en-US"/>
              </w:rPr>
              <w:t xml:space="preserve"> speak clearly into the ear of a hearing-impaired older adul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3D2491A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54B567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79.88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1641F6EB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AA525C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68E14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2257C70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323D976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A589D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064338" w14:textId="77777777" w:rsidR="002B48A3" w:rsidRPr="002A7256" w:rsidRDefault="002B48A3" w:rsidP="009C27F1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2A7256">
              <w:rPr>
                <w:rFonts w:eastAsia="Times New Roman" w:cs="Times New Roman"/>
                <w:color w:val="000000"/>
              </w:rPr>
              <w:t>Retain</w:t>
            </w:r>
          </w:p>
        </w:tc>
      </w:tr>
    </w:tbl>
    <w:p w14:paraId="3E102A6C" w14:textId="77777777" w:rsidR="002B48A3" w:rsidRPr="002A7256" w:rsidRDefault="002B48A3" w:rsidP="002B48A3">
      <w:pPr>
        <w:spacing w:line="240" w:lineRule="auto"/>
        <w:rPr>
          <w:rFonts w:cs="Times New Roman"/>
          <w:lang w:val="en-US"/>
        </w:rPr>
      </w:pPr>
      <w:r w:rsidRPr="002A7256">
        <w:rPr>
          <w:rFonts w:cs="Times New Roman"/>
          <w:lang w:val="en-US"/>
        </w:rPr>
        <w:t xml:space="preserve">*P= Proportion of </w:t>
      </w:r>
      <w:r>
        <w:rPr>
          <w:rFonts w:cs="Times New Roman"/>
          <w:lang w:val="en-US"/>
        </w:rPr>
        <w:t xml:space="preserve">students who had </w:t>
      </w:r>
      <w:r w:rsidRPr="002A7256">
        <w:rPr>
          <w:rFonts w:cs="Times New Roman"/>
          <w:lang w:val="en-US"/>
        </w:rPr>
        <w:t xml:space="preserve">correct </w:t>
      </w:r>
      <w:r>
        <w:rPr>
          <w:rFonts w:cs="Times New Roman"/>
          <w:lang w:val="en-US"/>
        </w:rPr>
        <w:t>responses</w:t>
      </w:r>
    </w:p>
    <w:p w14:paraId="0D384D53" w14:textId="77777777" w:rsidR="002B48A3" w:rsidRDefault="002B48A3" w:rsidP="002B48A3">
      <w:pPr>
        <w:spacing w:line="240" w:lineRule="auto"/>
        <w:rPr>
          <w:rFonts w:cs="Times New Roman"/>
          <w:lang w:val="en-US"/>
        </w:rPr>
      </w:pPr>
      <w:r w:rsidRPr="002A7256">
        <w:rPr>
          <w:rFonts w:cs="Times New Roman"/>
          <w:lang w:val="en-US"/>
        </w:rPr>
        <w:t xml:space="preserve">*Q= Proportion of </w:t>
      </w:r>
      <w:r>
        <w:rPr>
          <w:rFonts w:cs="Times New Roman"/>
          <w:lang w:val="en-US"/>
        </w:rPr>
        <w:t>students who had incorrect responses</w:t>
      </w:r>
    </w:p>
    <w:p w14:paraId="43FB25B2" w14:textId="77777777" w:rsidR="002B48A3" w:rsidRDefault="002B48A3" w:rsidP="002B48A3">
      <w:pPr>
        <w:spacing w:line="240" w:lineRule="auto"/>
        <w:rPr>
          <w:rFonts w:cs="Times New Roman"/>
          <w:lang w:val="en-US"/>
        </w:rPr>
      </w:pPr>
    </w:p>
    <w:p w14:paraId="14E1EE84" w14:textId="77777777" w:rsidR="002B48A3" w:rsidRPr="00013E0C" w:rsidRDefault="002B48A3" w:rsidP="002B48A3">
      <w:pPr>
        <w:spacing w:line="240" w:lineRule="auto"/>
        <w:rPr>
          <w:lang w:val="en-US"/>
        </w:rPr>
      </w:pPr>
    </w:p>
    <w:p w14:paraId="490E3719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487AAE34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4D5ED9E6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31021FB5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0F91D9EB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6637B76F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43978615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3AA03268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4614AC69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4F73E785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22789D36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14:paraId="7F229DF1" w14:textId="77777777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  <w:sectPr w:rsidR="007A33FF" w:rsidSect="007A33F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297459" w14:textId="3D84E633" w:rsidR="007A33FF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  <w:r w:rsidRPr="00CE0701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4</w:t>
      </w:r>
      <w:r w:rsidRPr="00CE0701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I</w:t>
      </w:r>
      <w:r w:rsidRPr="00CE0701">
        <w:rPr>
          <w:b/>
          <w:bCs/>
          <w:lang w:val="en-US"/>
        </w:rPr>
        <w:t xml:space="preserve">tems </w:t>
      </w:r>
      <w:r>
        <w:rPr>
          <w:b/>
          <w:bCs/>
          <w:lang w:val="en-US"/>
        </w:rPr>
        <w:t>r</w:t>
      </w:r>
      <w:r w:rsidRPr="00CE0701">
        <w:rPr>
          <w:b/>
          <w:bCs/>
          <w:lang w:val="en-US"/>
        </w:rPr>
        <w:t>emoved</w:t>
      </w:r>
      <w:r>
        <w:rPr>
          <w:b/>
          <w:bCs/>
          <w:lang w:val="en-US"/>
        </w:rPr>
        <w:t xml:space="preserve"> for KAOP</w:t>
      </w:r>
    </w:p>
    <w:p w14:paraId="2161286A" w14:textId="77777777" w:rsidR="007A33FF" w:rsidRPr="00CE0701" w:rsidRDefault="007A33FF" w:rsidP="007A33FF">
      <w:pPr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5146"/>
        <w:gridCol w:w="1510"/>
        <w:gridCol w:w="1397"/>
      </w:tblGrid>
      <w:tr w:rsidR="007A33FF" w14:paraId="06408637" w14:textId="77777777" w:rsidTr="009C27F1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758392F" w14:textId="77777777" w:rsidR="007A33FF" w:rsidRPr="0045230C" w:rsidRDefault="007A33FF" w:rsidP="009C27F1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45230C">
              <w:rPr>
                <w:b/>
                <w:bCs/>
              </w:rPr>
              <w:t>No.</w:t>
            </w:r>
          </w:p>
        </w:tc>
        <w:tc>
          <w:tcPr>
            <w:tcW w:w="5506" w:type="dxa"/>
            <w:tcBorders>
              <w:top w:val="single" w:sz="4" w:space="0" w:color="auto"/>
              <w:bottom w:val="single" w:sz="4" w:space="0" w:color="auto"/>
            </w:tcBorders>
          </w:tcPr>
          <w:p w14:paraId="7E968F45" w14:textId="77777777" w:rsidR="007A33FF" w:rsidRPr="0045230C" w:rsidRDefault="007A33FF" w:rsidP="009C27F1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45230C">
              <w:rPr>
                <w:b/>
                <w:bCs/>
              </w:rPr>
              <w:t xml:space="preserve">Items </w:t>
            </w:r>
            <w:r>
              <w:rPr>
                <w:b/>
                <w:bCs/>
              </w:rPr>
              <w:t>Removed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1034A0B" w14:textId="77777777" w:rsidR="007A33FF" w:rsidRPr="0045230C" w:rsidRDefault="007A33FF" w:rsidP="009C27F1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45230C">
              <w:rPr>
                <w:b/>
                <w:bCs/>
              </w:rPr>
              <w:t xml:space="preserve">Corrected item-total </w:t>
            </w:r>
          </w:p>
          <w:p w14:paraId="263C6B21" w14:textId="77777777" w:rsidR="007A33FF" w:rsidRPr="0045230C" w:rsidRDefault="007A33FF" w:rsidP="009C27F1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45230C">
              <w:rPr>
                <w:b/>
                <w:bCs/>
              </w:rPr>
              <w:t>Correlation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6E69073" w14:textId="77777777" w:rsidR="007A33FF" w:rsidRPr="0045230C" w:rsidRDefault="007A33FF" w:rsidP="009C27F1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</w:rPr>
            </w:pPr>
            <w:r w:rsidRPr="0045230C">
              <w:rPr>
                <w:b/>
                <w:bCs/>
              </w:rPr>
              <w:t>Cronbach Alpha if item deleted</w:t>
            </w:r>
          </w:p>
        </w:tc>
      </w:tr>
      <w:tr w:rsidR="007A33FF" w14:paraId="1090431A" w14:textId="77777777" w:rsidTr="009C27F1">
        <w:tc>
          <w:tcPr>
            <w:tcW w:w="988" w:type="dxa"/>
            <w:tcBorders>
              <w:top w:val="single" w:sz="4" w:space="0" w:color="auto"/>
            </w:tcBorders>
          </w:tcPr>
          <w:p w14:paraId="746997F6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29</w:t>
            </w:r>
          </w:p>
        </w:tc>
        <w:tc>
          <w:tcPr>
            <w:tcW w:w="5506" w:type="dxa"/>
            <w:tcBorders>
              <w:top w:val="single" w:sz="4" w:space="0" w:color="auto"/>
            </w:tcBorders>
          </w:tcPr>
          <w:p w14:paraId="11F7AA1D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 xml:space="preserve">Most older adults are constantly complaining about the young generation’s </w:t>
            </w:r>
            <w:r w:rsidRPr="00D63F7F">
              <w:rPr>
                <w:lang w:val="en-CA"/>
              </w:rPr>
              <w:t>behaviour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6545C3D2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-0.18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0762C5A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581</w:t>
            </w:r>
          </w:p>
        </w:tc>
      </w:tr>
      <w:tr w:rsidR="007A33FF" w14:paraId="4F69231C" w14:textId="77777777" w:rsidTr="009C27F1">
        <w:tc>
          <w:tcPr>
            <w:tcW w:w="988" w:type="dxa"/>
          </w:tcPr>
          <w:p w14:paraId="096AFE16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01</w:t>
            </w:r>
          </w:p>
        </w:tc>
        <w:tc>
          <w:tcPr>
            <w:tcW w:w="5506" w:type="dxa"/>
          </w:tcPr>
          <w:p w14:paraId="68A249F6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>It would be better if most older adults lived in housing with people of their age</w:t>
            </w:r>
          </w:p>
        </w:tc>
        <w:tc>
          <w:tcPr>
            <w:tcW w:w="1444" w:type="dxa"/>
          </w:tcPr>
          <w:p w14:paraId="34FC5682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-0.50</w:t>
            </w:r>
          </w:p>
        </w:tc>
        <w:tc>
          <w:tcPr>
            <w:tcW w:w="1412" w:type="dxa"/>
          </w:tcPr>
          <w:p w14:paraId="4F8F8188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598</w:t>
            </w:r>
          </w:p>
        </w:tc>
      </w:tr>
      <w:tr w:rsidR="007A33FF" w14:paraId="0B3390C4" w14:textId="77777777" w:rsidTr="009C27F1">
        <w:trPr>
          <w:trHeight w:val="699"/>
        </w:trPr>
        <w:tc>
          <w:tcPr>
            <w:tcW w:w="988" w:type="dxa"/>
          </w:tcPr>
          <w:p w14:paraId="0F74C7CF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19</w:t>
            </w:r>
          </w:p>
        </w:tc>
        <w:tc>
          <w:tcPr>
            <w:tcW w:w="5506" w:type="dxa"/>
          </w:tcPr>
          <w:p w14:paraId="0E22137D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>If older adults expect to be liked, they should eliminate their irritating faults.</w:t>
            </w:r>
          </w:p>
        </w:tc>
        <w:tc>
          <w:tcPr>
            <w:tcW w:w="1444" w:type="dxa"/>
          </w:tcPr>
          <w:p w14:paraId="4C525A3B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12</w:t>
            </w:r>
          </w:p>
        </w:tc>
        <w:tc>
          <w:tcPr>
            <w:tcW w:w="1412" w:type="dxa"/>
          </w:tcPr>
          <w:p w14:paraId="0E5C6FA4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06</w:t>
            </w:r>
          </w:p>
        </w:tc>
      </w:tr>
      <w:tr w:rsidR="007A33FF" w14:paraId="533F7391" w14:textId="77777777" w:rsidTr="009C27F1">
        <w:trPr>
          <w:trHeight w:val="416"/>
        </w:trPr>
        <w:tc>
          <w:tcPr>
            <w:tcW w:w="988" w:type="dxa"/>
          </w:tcPr>
          <w:p w14:paraId="54456CCB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04</w:t>
            </w:r>
          </w:p>
        </w:tc>
        <w:tc>
          <w:tcPr>
            <w:tcW w:w="5506" w:type="dxa"/>
          </w:tcPr>
          <w:p w14:paraId="066B8D6D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>Most older adults are not different from anybody else: they are as easy to understand as young people</w:t>
            </w:r>
          </w:p>
        </w:tc>
        <w:tc>
          <w:tcPr>
            <w:tcW w:w="1444" w:type="dxa"/>
          </w:tcPr>
          <w:p w14:paraId="671D54BA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41</w:t>
            </w:r>
          </w:p>
        </w:tc>
        <w:tc>
          <w:tcPr>
            <w:tcW w:w="1412" w:type="dxa"/>
          </w:tcPr>
          <w:p w14:paraId="6B48645F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13</w:t>
            </w:r>
          </w:p>
        </w:tc>
      </w:tr>
      <w:tr w:rsidR="007A33FF" w14:paraId="7ABB568D" w14:textId="77777777" w:rsidTr="009C27F1">
        <w:tc>
          <w:tcPr>
            <w:tcW w:w="988" w:type="dxa"/>
          </w:tcPr>
          <w:p w14:paraId="4441609C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07</w:t>
            </w:r>
          </w:p>
        </w:tc>
        <w:tc>
          <w:tcPr>
            <w:tcW w:w="5506" w:type="dxa"/>
          </w:tcPr>
          <w:p w14:paraId="1B241FD5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>Most older adults would prefer to quit work as soon as their children can support them</w:t>
            </w:r>
          </w:p>
        </w:tc>
        <w:tc>
          <w:tcPr>
            <w:tcW w:w="1444" w:type="dxa"/>
          </w:tcPr>
          <w:p w14:paraId="53E5FC14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41</w:t>
            </w:r>
          </w:p>
        </w:tc>
        <w:tc>
          <w:tcPr>
            <w:tcW w:w="1412" w:type="dxa"/>
          </w:tcPr>
          <w:p w14:paraId="390472F8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21</w:t>
            </w:r>
          </w:p>
        </w:tc>
      </w:tr>
      <w:tr w:rsidR="007A33FF" w14:paraId="414BBEE7" w14:textId="77777777" w:rsidTr="009C27F1">
        <w:trPr>
          <w:trHeight w:val="430"/>
        </w:trPr>
        <w:tc>
          <w:tcPr>
            <w:tcW w:w="988" w:type="dxa"/>
          </w:tcPr>
          <w:p w14:paraId="7FF463D8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05</w:t>
            </w:r>
          </w:p>
        </w:tc>
        <w:tc>
          <w:tcPr>
            <w:tcW w:w="5506" w:type="dxa"/>
          </w:tcPr>
          <w:p w14:paraId="5DA742CA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>Most older adults are set in their ways and unable to change</w:t>
            </w:r>
          </w:p>
        </w:tc>
        <w:tc>
          <w:tcPr>
            <w:tcW w:w="1444" w:type="dxa"/>
          </w:tcPr>
          <w:p w14:paraId="74BA19D2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48</w:t>
            </w:r>
          </w:p>
        </w:tc>
        <w:tc>
          <w:tcPr>
            <w:tcW w:w="1412" w:type="dxa"/>
          </w:tcPr>
          <w:p w14:paraId="227D7059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25</w:t>
            </w:r>
          </w:p>
        </w:tc>
      </w:tr>
      <w:tr w:rsidR="007A33FF" w14:paraId="01C6C35C" w14:textId="77777777" w:rsidTr="009C27F1">
        <w:tc>
          <w:tcPr>
            <w:tcW w:w="988" w:type="dxa"/>
          </w:tcPr>
          <w:p w14:paraId="11E78314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23</w:t>
            </w:r>
          </w:p>
        </w:tc>
        <w:tc>
          <w:tcPr>
            <w:tcW w:w="5506" w:type="dxa"/>
          </w:tcPr>
          <w:p w14:paraId="799C63F7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 xml:space="preserve">There are a few exceptions, but most older adults are the same </w:t>
            </w:r>
          </w:p>
        </w:tc>
        <w:tc>
          <w:tcPr>
            <w:tcW w:w="1444" w:type="dxa"/>
          </w:tcPr>
          <w:p w14:paraId="7FB3E26D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60</w:t>
            </w:r>
          </w:p>
        </w:tc>
        <w:tc>
          <w:tcPr>
            <w:tcW w:w="1412" w:type="dxa"/>
          </w:tcPr>
          <w:p w14:paraId="33027EC9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30</w:t>
            </w:r>
          </w:p>
        </w:tc>
      </w:tr>
      <w:tr w:rsidR="007A33FF" w14:paraId="4274ED00" w14:textId="77777777" w:rsidTr="009C27F1">
        <w:trPr>
          <w:trHeight w:val="487"/>
        </w:trPr>
        <w:tc>
          <w:tcPr>
            <w:tcW w:w="988" w:type="dxa"/>
          </w:tcPr>
          <w:p w14:paraId="414147D6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31</w:t>
            </w:r>
          </w:p>
        </w:tc>
        <w:tc>
          <w:tcPr>
            <w:tcW w:w="5506" w:type="dxa"/>
          </w:tcPr>
          <w:p w14:paraId="006DA50E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 xml:space="preserve"> Most older adults make excessive demands for love and reassurance</w:t>
            </w:r>
          </w:p>
        </w:tc>
        <w:tc>
          <w:tcPr>
            <w:tcW w:w="1444" w:type="dxa"/>
          </w:tcPr>
          <w:p w14:paraId="0961B912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21</w:t>
            </w:r>
          </w:p>
        </w:tc>
        <w:tc>
          <w:tcPr>
            <w:tcW w:w="1412" w:type="dxa"/>
          </w:tcPr>
          <w:p w14:paraId="050596C0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37</w:t>
            </w:r>
          </w:p>
        </w:tc>
      </w:tr>
      <w:tr w:rsidR="007A33FF" w14:paraId="30729905" w14:textId="77777777" w:rsidTr="009C27F1">
        <w:tc>
          <w:tcPr>
            <w:tcW w:w="988" w:type="dxa"/>
          </w:tcPr>
          <w:p w14:paraId="1AB4DF66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17</w:t>
            </w:r>
          </w:p>
        </w:tc>
        <w:tc>
          <w:tcPr>
            <w:tcW w:w="5506" w:type="dxa"/>
          </w:tcPr>
          <w:p w14:paraId="27EB054D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 xml:space="preserve">Most older adults spend much time prying into the affairs of others </w:t>
            </w:r>
          </w:p>
        </w:tc>
        <w:tc>
          <w:tcPr>
            <w:tcW w:w="1444" w:type="dxa"/>
          </w:tcPr>
          <w:p w14:paraId="7E372C1E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55</w:t>
            </w:r>
          </w:p>
        </w:tc>
        <w:tc>
          <w:tcPr>
            <w:tcW w:w="1412" w:type="dxa"/>
          </w:tcPr>
          <w:p w14:paraId="25A4703D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44</w:t>
            </w:r>
          </w:p>
        </w:tc>
      </w:tr>
      <w:tr w:rsidR="007A33FF" w14:paraId="0375DD35" w14:textId="77777777" w:rsidTr="009C27F1">
        <w:trPr>
          <w:trHeight w:val="471"/>
        </w:trPr>
        <w:tc>
          <w:tcPr>
            <w:tcW w:w="988" w:type="dxa"/>
            <w:tcBorders>
              <w:bottom w:val="single" w:sz="4" w:space="0" w:color="auto"/>
            </w:tcBorders>
          </w:tcPr>
          <w:p w14:paraId="37652BE2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SC03</w:t>
            </w:r>
          </w:p>
        </w:tc>
        <w:tc>
          <w:tcPr>
            <w:tcW w:w="5506" w:type="dxa"/>
            <w:tcBorders>
              <w:bottom w:val="single" w:sz="4" w:space="0" w:color="auto"/>
            </w:tcBorders>
          </w:tcPr>
          <w:p w14:paraId="3F51597D" w14:textId="77777777" w:rsidR="007A33FF" w:rsidRPr="00A3025B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 w:rsidRPr="00A3025B">
              <w:t xml:space="preserve">There is something different about most older people: it is hard to figure out what makes them different 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EE2E8D4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04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20ACD61" w14:textId="77777777" w:rsidR="007A33FF" w:rsidRDefault="007A33FF" w:rsidP="009C27F1">
            <w:pPr>
              <w:autoSpaceDE w:val="0"/>
              <w:autoSpaceDN w:val="0"/>
              <w:adjustRightInd w:val="0"/>
              <w:spacing w:line="276" w:lineRule="auto"/>
            </w:pPr>
            <w:r>
              <w:t>0.653</w:t>
            </w:r>
          </w:p>
        </w:tc>
      </w:tr>
    </w:tbl>
    <w:p w14:paraId="5BB3DAFF" w14:textId="77777777" w:rsidR="007A33FF" w:rsidRDefault="007A33FF" w:rsidP="007A33FF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SC= Section C of questionnaire</w:t>
      </w:r>
    </w:p>
    <w:p w14:paraId="4799A08D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0678EEB1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3AD6A7F7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252A7A02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72E22561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4D745CE2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49C361E2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71354048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6CDBA7D3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550B4EB7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471E3EB9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6C000912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4C571865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3EB9CF01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3AB80CBF" w14:textId="77777777" w:rsidR="007A33FF" w:rsidRDefault="007A33FF" w:rsidP="007A33FF">
      <w:pPr>
        <w:spacing w:line="240" w:lineRule="auto"/>
        <w:rPr>
          <w:b/>
          <w:bCs/>
          <w:lang w:val="en-US"/>
        </w:rPr>
      </w:pPr>
    </w:p>
    <w:p w14:paraId="22AB116C" w14:textId="79472DE1" w:rsidR="007A33FF" w:rsidRDefault="007A33FF" w:rsidP="007A33FF">
      <w:pPr>
        <w:spacing w:line="240" w:lineRule="auto"/>
        <w:rPr>
          <w:b/>
          <w:bCs/>
          <w:lang w:val="en-US"/>
        </w:rPr>
      </w:pPr>
      <w:r w:rsidRPr="002E1FA8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5</w:t>
      </w:r>
      <w:r w:rsidRPr="002E1FA8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Final items </w:t>
      </w:r>
      <w:r w:rsidRPr="002E1FA8">
        <w:rPr>
          <w:b/>
          <w:bCs/>
          <w:lang w:val="en-US"/>
        </w:rPr>
        <w:t>of K</w:t>
      </w:r>
      <w:r>
        <w:rPr>
          <w:b/>
          <w:bCs/>
          <w:lang w:val="en-US"/>
        </w:rPr>
        <w:t>AOP</w:t>
      </w:r>
    </w:p>
    <w:p w14:paraId="17C8315B" w14:textId="77777777" w:rsidR="007A33FF" w:rsidRPr="002E1FA8" w:rsidRDefault="007A33FF" w:rsidP="007A33FF">
      <w:pPr>
        <w:spacing w:line="240" w:lineRule="auto"/>
        <w:rPr>
          <w:b/>
          <w:bCs/>
          <w:lang w:val="en-US"/>
        </w:rPr>
      </w:pP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4961"/>
        <w:gridCol w:w="1701"/>
        <w:gridCol w:w="1701"/>
      </w:tblGrid>
      <w:tr w:rsidR="007A33FF" w14:paraId="08B85546" w14:textId="77777777" w:rsidTr="009C27F1">
        <w:trPr>
          <w:trHeight w:val="714"/>
          <w:tblHeader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61A30B8" w14:textId="77777777" w:rsidR="007A33FF" w:rsidRPr="0045230C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264A60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CBF9AE" w14:textId="77777777" w:rsidR="007A33FF" w:rsidRPr="00ED5187" w:rsidRDefault="007A33FF" w:rsidP="009C27F1">
            <w:pPr>
              <w:spacing w:line="240" w:lineRule="auto"/>
              <w:rPr>
                <w:rFonts w:eastAsia="Times New Roman" w:cs="Times New Roman"/>
                <w:b/>
                <w:bCs/>
                <w:color w:val="264A60"/>
                <w:lang w:val="en-US"/>
              </w:rPr>
            </w:pPr>
            <w:r w:rsidRPr="0045230C">
              <w:rPr>
                <w:rFonts w:eastAsia="Times New Roman" w:cs="Times New Roman"/>
                <w:b/>
                <w:bCs/>
                <w:color w:val="264A60"/>
              </w:rPr>
              <w:t> </w:t>
            </w:r>
            <w:r w:rsidRPr="00ED5187">
              <w:rPr>
                <w:rFonts w:eastAsia="Times New Roman" w:cs="Times New Roman"/>
                <w:b/>
                <w:bCs/>
                <w:color w:val="264A60"/>
                <w:lang w:val="en-US"/>
              </w:rPr>
              <w:t xml:space="preserve">Item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366558" w14:textId="77777777" w:rsidR="007A33FF" w:rsidRPr="0045230C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45230C">
              <w:rPr>
                <w:rFonts w:eastAsia="Times New Roman" w:cs="Times New Roman"/>
                <w:b/>
                <w:bCs/>
                <w:color w:val="000000" w:themeColor="text1"/>
              </w:rPr>
              <w:t>Corrected Item-Total Corre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DAD8B5" w14:textId="77777777" w:rsidR="007A33FF" w:rsidRPr="0045230C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45230C">
              <w:rPr>
                <w:rFonts w:eastAsia="Times New Roman" w:cs="Times New Roman"/>
                <w:b/>
                <w:bCs/>
                <w:color w:val="000000" w:themeColor="text1"/>
              </w:rPr>
              <w:t>Cronbach's Alpha if Item Deleted</w:t>
            </w:r>
          </w:p>
        </w:tc>
      </w:tr>
      <w:tr w:rsidR="007A33FF" w14:paraId="49D9F42A" w14:textId="77777777" w:rsidTr="009C27F1">
        <w:trPr>
          <w:trHeight w:val="701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AC16C7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02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EF29A8C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It would be better if most older adults lived in housing that also housed youn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1FC6EB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2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F324F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640</w:t>
            </w:r>
          </w:p>
        </w:tc>
      </w:tr>
      <w:tr w:rsidR="007A33FF" w14:paraId="04F200D8" w14:textId="77777777" w:rsidTr="009C27F1">
        <w:trPr>
          <w:trHeight w:val="695"/>
        </w:trPr>
        <w:tc>
          <w:tcPr>
            <w:tcW w:w="846" w:type="dxa"/>
            <w:shd w:val="clear" w:color="auto" w:fill="FFFFFF" w:themeFill="background1"/>
          </w:tcPr>
          <w:p w14:paraId="4978C593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06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39407BD5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capable of new adjustment when the situation demands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DB75A3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2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3CF78E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636</w:t>
            </w:r>
          </w:p>
        </w:tc>
      </w:tr>
      <w:tr w:rsidR="007A33FF" w14:paraId="06FEEDD1" w14:textId="77777777" w:rsidTr="009C27F1">
        <w:trPr>
          <w:trHeight w:val="700"/>
        </w:trPr>
        <w:tc>
          <w:tcPr>
            <w:tcW w:w="846" w:type="dxa"/>
            <w:shd w:val="clear" w:color="auto" w:fill="FFFFFF" w:themeFill="background1"/>
          </w:tcPr>
          <w:p w14:paraId="5317147E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08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3779FE31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would prefer to continue working as long as they can</w:t>
            </w: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,</w:t>
            </w:r>
            <w:r w:rsidRPr="00424D12">
              <w:rPr>
                <w:rFonts w:eastAsia="Times New Roman" w:cs="Times New Roman"/>
                <w:color w:val="000000" w:themeColor="text1"/>
              </w:rPr>
              <w:t xml:space="preserve"> rather th</w:t>
            </w: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an be dependent on othe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195E2A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2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3E4C39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40</w:t>
            </w:r>
          </w:p>
        </w:tc>
      </w:tr>
      <w:tr w:rsidR="007A33FF" w14:paraId="41675A0B" w14:textId="77777777" w:rsidTr="009C27F1">
        <w:trPr>
          <w:trHeight w:val="557"/>
        </w:trPr>
        <w:tc>
          <w:tcPr>
            <w:tcW w:w="846" w:type="dxa"/>
            <w:shd w:val="clear" w:color="auto" w:fill="FFFFFF" w:themeFill="background1"/>
          </w:tcPr>
          <w:p w14:paraId="7CF62CDC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0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0B23EE22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maintain a clean attractive hom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734BB7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4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2CA29D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25</w:t>
            </w:r>
          </w:p>
        </w:tc>
      </w:tr>
      <w:tr w:rsidR="007A33FF" w14:paraId="4A3786D4" w14:textId="77777777" w:rsidTr="009C27F1">
        <w:trPr>
          <w:trHeight w:val="423"/>
        </w:trPr>
        <w:tc>
          <w:tcPr>
            <w:tcW w:w="846" w:type="dxa"/>
            <w:shd w:val="clear" w:color="auto" w:fill="FFFFFF" w:themeFill="background1"/>
          </w:tcPr>
          <w:p w14:paraId="34F63F53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2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65E81922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People grow wiser with ag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192038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F5C948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48</w:t>
            </w:r>
          </w:p>
        </w:tc>
      </w:tr>
      <w:tr w:rsidR="007A33FF" w14:paraId="19297FBF" w14:textId="77777777" w:rsidTr="009C27F1">
        <w:trPr>
          <w:trHeight w:val="503"/>
        </w:trPr>
        <w:tc>
          <w:tcPr>
            <w:tcW w:w="846" w:type="dxa"/>
            <w:shd w:val="clear" w:color="auto" w:fill="FFFFFF" w:themeFill="background1"/>
          </w:tcPr>
          <w:p w14:paraId="4F3C4B48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4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5720E1F2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very easy to be wit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88E41F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3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A43F9E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32</w:t>
            </w:r>
          </w:p>
        </w:tc>
      </w:tr>
      <w:tr w:rsidR="007A33FF" w14:paraId="6FD31DA0" w14:textId="77777777" w:rsidTr="009C27F1">
        <w:trPr>
          <w:trHeight w:val="453"/>
        </w:trPr>
        <w:tc>
          <w:tcPr>
            <w:tcW w:w="846" w:type="dxa"/>
            <w:shd w:val="clear" w:color="auto" w:fill="FFFFFF" w:themeFill="background1"/>
          </w:tcPr>
          <w:p w14:paraId="681672B7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6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403BB664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past expereinces are interestin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D0E0FC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3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540866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31</w:t>
            </w:r>
          </w:p>
        </w:tc>
      </w:tr>
      <w:tr w:rsidR="007A33FF" w14:paraId="20408D9F" w14:textId="77777777" w:rsidTr="009C27F1">
        <w:trPr>
          <w:trHeight w:val="688"/>
        </w:trPr>
        <w:tc>
          <w:tcPr>
            <w:tcW w:w="846" w:type="dxa"/>
            <w:shd w:val="clear" w:color="auto" w:fill="FFFFFF" w:themeFill="background1"/>
          </w:tcPr>
          <w:p w14:paraId="11246489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8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3C319457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respec</w:t>
            </w: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t</w:t>
            </w:r>
            <w:r w:rsidRPr="00424D12">
              <w:rPr>
                <w:rFonts w:eastAsia="Times New Roman" w:cs="Times New Roman"/>
                <w:color w:val="000000" w:themeColor="text1"/>
              </w:rPr>
              <w:t xml:space="preserve"> others privacy and give advice only when ask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14ACC3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2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34A8E8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35</w:t>
            </w:r>
          </w:p>
        </w:tc>
      </w:tr>
      <w:tr w:rsidR="007A33FF" w14:paraId="00A70D4D" w14:textId="77777777" w:rsidTr="009C27F1">
        <w:trPr>
          <w:trHeight w:val="611"/>
        </w:trPr>
        <w:tc>
          <w:tcPr>
            <w:tcW w:w="846" w:type="dxa"/>
            <w:shd w:val="clear" w:color="auto" w:fill="FFFFFF" w:themeFill="background1"/>
          </w:tcPr>
          <w:p w14:paraId="6785CF39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0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136B9BF8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have same faults as any body el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4B3FE7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DF4D58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52</w:t>
            </w:r>
          </w:p>
        </w:tc>
      </w:tr>
      <w:tr w:rsidR="007A33FF" w14:paraId="4CE0A7C2" w14:textId="77777777" w:rsidTr="009C27F1">
        <w:trPr>
          <w:trHeight w:val="699"/>
        </w:trPr>
        <w:tc>
          <w:tcPr>
            <w:tcW w:w="846" w:type="dxa"/>
            <w:shd w:val="clear" w:color="auto" w:fill="FFFFFF" w:themeFill="background1"/>
          </w:tcPr>
          <w:p w14:paraId="23B5FEC4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2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17FB7D19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A nice neighbourhood is one that has a number of old people living in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FAE989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2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DDE681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642</w:t>
            </w:r>
          </w:p>
        </w:tc>
      </w:tr>
      <w:tr w:rsidR="007A33FF" w14:paraId="4056F366" w14:textId="77777777" w:rsidTr="009C27F1">
        <w:trPr>
          <w:trHeight w:val="567"/>
        </w:trPr>
        <w:tc>
          <w:tcPr>
            <w:tcW w:w="846" w:type="dxa"/>
            <w:shd w:val="clear" w:color="auto" w:fill="FFFFFF" w:themeFill="background1"/>
          </w:tcPr>
          <w:p w14:paraId="6190AB35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4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0604FDCE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very different from one anoth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896A62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C2DAF7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51</w:t>
            </w:r>
          </w:p>
        </w:tc>
      </w:tr>
      <w:tr w:rsidR="007A33FF" w14:paraId="2E6E526C" w14:textId="77777777" w:rsidTr="009C27F1">
        <w:trPr>
          <w:trHeight w:val="689"/>
        </w:trPr>
        <w:tc>
          <w:tcPr>
            <w:tcW w:w="846" w:type="dxa"/>
            <w:shd w:val="clear" w:color="auto" w:fill="FFFFFF" w:themeFill="background1"/>
          </w:tcPr>
          <w:p w14:paraId="62C45656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6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2131099F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quiet clean in their personal appearanc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4ACD35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3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AF7026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628</w:t>
            </w:r>
          </w:p>
        </w:tc>
      </w:tr>
      <w:tr w:rsidR="007A33FF" w14:paraId="35CBCC51" w14:textId="77777777" w:rsidTr="009C27F1">
        <w:trPr>
          <w:trHeight w:val="440"/>
        </w:trPr>
        <w:tc>
          <w:tcPr>
            <w:tcW w:w="846" w:type="dxa"/>
            <w:shd w:val="clear" w:color="auto" w:fill="FFFFFF" w:themeFill="background1"/>
          </w:tcPr>
          <w:p w14:paraId="595CD34C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8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5922F12F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cheerful and good-humoure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8B8B77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2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722395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43</w:t>
            </w:r>
          </w:p>
        </w:tc>
      </w:tr>
      <w:tr w:rsidR="007A33FF" w14:paraId="6D050166" w14:textId="77777777" w:rsidTr="009C27F1">
        <w:trPr>
          <w:trHeight w:val="559"/>
        </w:trPr>
        <w:tc>
          <w:tcPr>
            <w:tcW w:w="846" w:type="dxa"/>
            <w:shd w:val="clear" w:color="auto" w:fill="FFFFFF" w:themeFill="background1"/>
          </w:tcPr>
          <w:p w14:paraId="666A1A50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30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0F806108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seldom complain about the younger generation's behaviour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172DF2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4A860A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51</w:t>
            </w:r>
          </w:p>
        </w:tc>
      </w:tr>
      <w:tr w:rsidR="007A33FF" w14:paraId="52F64AB2" w14:textId="77777777" w:rsidTr="009C27F1">
        <w:trPr>
          <w:trHeight w:val="694"/>
        </w:trPr>
        <w:tc>
          <w:tcPr>
            <w:tcW w:w="846" w:type="dxa"/>
            <w:shd w:val="clear" w:color="auto" w:fill="FFFFFF" w:themeFill="background1"/>
          </w:tcPr>
          <w:p w14:paraId="7413A91A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32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314B3ECF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need the same amount of love and reassurance as anyone els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B5687C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2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763C5C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41</w:t>
            </w:r>
          </w:p>
        </w:tc>
      </w:tr>
      <w:tr w:rsidR="007A33FF" w14:paraId="3D6C8EB6" w14:textId="77777777" w:rsidTr="009C27F1">
        <w:trPr>
          <w:trHeight w:val="690"/>
        </w:trPr>
        <w:tc>
          <w:tcPr>
            <w:tcW w:w="846" w:type="dxa"/>
            <w:shd w:val="clear" w:color="auto" w:fill="FFFFFF" w:themeFill="background1"/>
          </w:tcPr>
          <w:p w14:paraId="4D9C6E20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09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0539904E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tend to let their homes become messy and unattractiv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61A92D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2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A3D69A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42</w:t>
            </w:r>
          </w:p>
        </w:tc>
      </w:tr>
      <w:tr w:rsidR="007A33FF" w14:paraId="19BF3277" w14:textId="77777777" w:rsidTr="009C27F1">
        <w:trPr>
          <w:trHeight w:val="419"/>
        </w:trPr>
        <w:tc>
          <w:tcPr>
            <w:tcW w:w="846" w:type="dxa"/>
            <w:shd w:val="clear" w:color="auto" w:fill="FFFFFF" w:themeFill="background1"/>
          </w:tcPr>
          <w:p w14:paraId="08ABC1E0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0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4039551D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It is foolish to claim that wisdom comes with ag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830FDA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0401A0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53</w:t>
            </w:r>
          </w:p>
        </w:tc>
      </w:tr>
      <w:tr w:rsidR="007A33FF" w14:paraId="4230E7CD" w14:textId="77777777" w:rsidTr="009C27F1">
        <w:trPr>
          <w:trHeight w:val="424"/>
        </w:trPr>
        <w:tc>
          <w:tcPr>
            <w:tcW w:w="846" w:type="dxa"/>
            <w:shd w:val="clear" w:color="auto" w:fill="FFFFFF" w:themeFill="background1"/>
          </w:tcPr>
          <w:p w14:paraId="56FFC2D1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3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2CE19F9F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make people uncomfortab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B56C7A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18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0F7CBB" w14:textId="77777777" w:rsidR="007A33FF" w:rsidRPr="00641196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641196">
              <w:rPr>
                <w:rFonts w:eastAsia="Times New Roman" w:cs="Times New Roman"/>
                <w:color w:val="010205"/>
              </w:rPr>
              <w:t>0.647</w:t>
            </w:r>
          </w:p>
        </w:tc>
      </w:tr>
      <w:tr w:rsidR="007A33FF" w14:paraId="1B33C945" w14:textId="77777777" w:rsidTr="009C27F1">
        <w:trPr>
          <w:trHeight w:val="648"/>
        </w:trPr>
        <w:tc>
          <w:tcPr>
            <w:tcW w:w="846" w:type="dxa"/>
            <w:shd w:val="clear" w:color="auto" w:fill="FFFFFF" w:themeFill="background1"/>
          </w:tcPr>
          <w:p w14:paraId="69398374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15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5E74ED21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bore others by talking about the good old day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B9EBB8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94DECA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53</w:t>
            </w:r>
          </w:p>
        </w:tc>
      </w:tr>
      <w:tr w:rsidR="007A33FF" w14:paraId="5C754376" w14:textId="77777777" w:rsidTr="009C27F1">
        <w:trPr>
          <w:trHeight w:val="688"/>
        </w:trPr>
        <w:tc>
          <w:tcPr>
            <w:tcW w:w="846" w:type="dxa"/>
            <w:shd w:val="clear" w:color="auto" w:fill="FFFFFF" w:themeFill="background1"/>
          </w:tcPr>
          <w:p w14:paraId="2CBD2666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1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6F76D1B9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In order to maintain a nice neighbourhood, it would be best if older adults did</w:t>
            </w: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 xml:space="preserve"> not live in i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5888AA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7FAF4F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46</w:t>
            </w:r>
          </w:p>
        </w:tc>
      </w:tr>
      <w:tr w:rsidR="007A33FF" w14:paraId="3CEA90DB" w14:textId="77777777" w:rsidTr="009C27F1">
        <w:trPr>
          <w:trHeight w:val="558"/>
        </w:trPr>
        <w:tc>
          <w:tcPr>
            <w:tcW w:w="846" w:type="dxa"/>
            <w:shd w:val="clear" w:color="auto" w:fill="FFFFFF" w:themeFill="background1"/>
          </w:tcPr>
          <w:p w14:paraId="19A9F6F0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lastRenderedPageBreak/>
              <w:t>SC25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28730C56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untidy in their personal appearanc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AD0D17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1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DC20FE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50</w:t>
            </w:r>
          </w:p>
        </w:tc>
      </w:tr>
      <w:tr w:rsidR="007A33FF" w14:paraId="3094A36F" w14:textId="77777777" w:rsidTr="009C27F1">
        <w:trPr>
          <w:trHeight w:val="473"/>
        </w:trPr>
        <w:tc>
          <w:tcPr>
            <w:tcW w:w="846" w:type="dxa"/>
            <w:shd w:val="clear" w:color="auto" w:fill="FFFFFF" w:themeFill="background1"/>
          </w:tcPr>
          <w:p w14:paraId="0DC40092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US"/>
              </w:rPr>
            </w:pPr>
            <w:r w:rsidRPr="00424D12">
              <w:rPr>
                <w:rFonts w:eastAsia="Times New Roman" w:cs="Times New Roman"/>
                <w:color w:val="000000" w:themeColor="text1"/>
                <w:lang w:val="en-US"/>
              </w:rPr>
              <w:t>SC27</w:t>
            </w:r>
          </w:p>
        </w:tc>
        <w:tc>
          <w:tcPr>
            <w:tcW w:w="4961" w:type="dxa"/>
            <w:shd w:val="clear" w:color="auto" w:fill="FFFFFF" w:themeFill="background1"/>
            <w:hideMark/>
          </w:tcPr>
          <w:p w14:paraId="3356A0CE" w14:textId="77777777" w:rsidR="007A33FF" w:rsidRPr="00424D12" w:rsidRDefault="007A33FF" w:rsidP="009C27F1">
            <w:pPr>
              <w:spacing w:line="240" w:lineRule="auto"/>
              <w:rPr>
                <w:rFonts w:eastAsia="Times New Roman" w:cs="Times New Roman"/>
                <w:color w:val="000000" w:themeColor="text1"/>
              </w:rPr>
            </w:pPr>
            <w:r w:rsidRPr="00424D12">
              <w:rPr>
                <w:rFonts w:eastAsia="Times New Roman" w:cs="Times New Roman"/>
                <w:color w:val="000000" w:themeColor="text1"/>
              </w:rPr>
              <w:t>Most older adults are irritable and unpleasa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63C86B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2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0C7296" w14:textId="77777777" w:rsidR="007A33FF" w:rsidRPr="0056512E" w:rsidRDefault="007A33FF" w:rsidP="009C27F1">
            <w:pPr>
              <w:spacing w:line="240" w:lineRule="auto"/>
              <w:jc w:val="center"/>
              <w:rPr>
                <w:rFonts w:eastAsia="Times New Roman" w:cs="Times New Roman"/>
                <w:color w:val="010205"/>
              </w:rPr>
            </w:pPr>
            <w:r w:rsidRPr="0056512E">
              <w:rPr>
                <w:rFonts w:eastAsia="Times New Roman" w:cs="Times New Roman"/>
                <w:color w:val="010205"/>
              </w:rPr>
              <w:t>0.634</w:t>
            </w:r>
          </w:p>
        </w:tc>
      </w:tr>
    </w:tbl>
    <w:p w14:paraId="514EA2FA" w14:textId="77777777" w:rsidR="007A33FF" w:rsidRDefault="007A33FF" w:rsidP="007A33FF">
      <w:pPr>
        <w:spacing w:line="240" w:lineRule="auto"/>
        <w:rPr>
          <w:lang w:val="en-US"/>
        </w:rPr>
      </w:pPr>
      <w:r>
        <w:rPr>
          <w:lang w:val="en-US"/>
        </w:rPr>
        <w:t>SC= Section C of questionnaire</w:t>
      </w:r>
    </w:p>
    <w:p w14:paraId="50CF3FDD" w14:textId="77777777" w:rsidR="007A33FF" w:rsidRDefault="007A33FF" w:rsidP="007A33FF">
      <w:pPr>
        <w:autoSpaceDE w:val="0"/>
        <w:autoSpaceDN w:val="0"/>
        <w:adjustRightInd w:val="0"/>
        <w:rPr>
          <w:b/>
          <w:bCs/>
          <w:lang w:val="en-US"/>
        </w:rPr>
      </w:pPr>
    </w:p>
    <w:p w14:paraId="13D78460" w14:textId="77777777" w:rsidR="00790C4E" w:rsidRPr="002B48A3" w:rsidRDefault="00790C4E">
      <w:pPr>
        <w:rPr>
          <w:lang w:val="en-US"/>
        </w:rPr>
      </w:pPr>
    </w:p>
    <w:sectPr w:rsidR="00790C4E" w:rsidRPr="002B48A3" w:rsidSect="007A33FF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ACC79" w14:textId="77777777" w:rsidR="00AA77D2" w:rsidRDefault="00AA77D2" w:rsidP="0067193D">
      <w:pPr>
        <w:spacing w:line="240" w:lineRule="auto"/>
      </w:pPr>
      <w:r>
        <w:separator/>
      </w:r>
    </w:p>
  </w:endnote>
  <w:endnote w:type="continuationSeparator" w:id="0">
    <w:p w14:paraId="789250E2" w14:textId="77777777" w:rsidR="00AA77D2" w:rsidRDefault="00AA77D2" w:rsidP="006719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28389" w14:textId="77777777" w:rsidR="00AA77D2" w:rsidRDefault="00AA77D2" w:rsidP="0067193D">
      <w:pPr>
        <w:spacing w:line="240" w:lineRule="auto"/>
      </w:pPr>
      <w:r>
        <w:separator/>
      </w:r>
    </w:p>
  </w:footnote>
  <w:footnote w:type="continuationSeparator" w:id="0">
    <w:p w14:paraId="1104653F" w14:textId="77777777" w:rsidR="00AA77D2" w:rsidRDefault="00AA77D2" w:rsidP="006719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37084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4C11F7" w14:textId="25855E06" w:rsidR="0067193D" w:rsidRDefault="0067193D" w:rsidP="005223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6271610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261A221" w14:textId="5AE70FA2" w:rsidR="0067193D" w:rsidRDefault="0067193D" w:rsidP="0067193D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91497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8773F7" w14:textId="6B717332" w:rsidR="0067193D" w:rsidRDefault="0067193D" w:rsidP="0067193D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E43A19" w14:textId="77777777" w:rsidR="0067193D" w:rsidRDefault="0067193D" w:rsidP="0067193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24846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FA7EF1C" w14:textId="2192F9E0" w:rsidR="0067193D" w:rsidRDefault="0067193D" w:rsidP="005223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2746CB" w14:textId="1BFA7AC9" w:rsidR="0067193D" w:rsidRPr="00742AB7" w:rsidRDefault="0067193D" w:rsidP="0067193D">
    <w:pPr>
      <w:pStyle w:val="Header"/>
      <w:ind w:right="360"/>
      <w:jc w:val="center"/>
      <w:rPr>
        <w:lang w:val="en-US"/>
      </w:rPr>
    </w:pPr>
    <w:r>
      <w:rPr>
        <w:lang w:val="en-US"/>
      </w:rPr>
      <w:t xml:space="preserve">   Evaluating Knowledge </w:t>
    </w:r>
    <w:r w:rsidR="006622ED">
      <w:rPr>
        <w:lang w:val="en-US"/>
      </w:rPr>
      <w:t xml:space="preserve">and </w:t>
    </w:r>
    <w:r>
      <w:rPr>
        <w:lang w:val="en-US"/>
      </w:rPr>
      <w:t xml:space="preserve">Attitudes Scales </w:t>
    </w:r>
    <w:r w:rsidR="006622ED">
      <w:rPr>
        <w:lang w:val="en-US"/>
      </w:rPr>
      <w:t>in the C</w:t>
    </w:r>
    <w:r>
      <w:rPr>
        <w:lang w:val="en-US"/>
      </w:rPr>
      <w:t xml:space="preserve">are </w:t>
    </w:r>
    <w:r w:rsidR="00805082">
      <w:rPr>
        <w:lang w:val="en-US"/>
      </w:rPr>
      <w:t>o</w:t>
    </w:r>
    <w:r w:rsidR="006622ED">
      <w:rPr>
        <w:lang w:val="en-US"/>
      </w:rPr>
      <w:t xml:space="preserve">f </w:t>
    </w:r>
    <w:r>
      <w:rPr>
        <w:lang w:val="en-US"/>
      </w:rPr>
      <w:t xml:space="preserve">Older Adults </w:t>
    </w:r>
    <w:r w:rsidR="006622ED">
      <w:rPr>
        <w:lang w:val="en-US"/>
      </w:rPr>
      <w:t xml:space="preserve">Among </w:t>
    </w:r>
    <w:r>
      <w:rPr>
        <w:lang w:val="en-US"/>
      </w:rPr>
      <w:t xml:space="preserve">Nursing Students </w:t>
    </w:r>
    <w:r w:rsidR="006622ED">
      <w:rPr>
        <w:lang w:val="en-US"/>
      </w:rPr>
      <w:t xml:space="preserve">in </w:t>
    </w:r>
    <w:r>
      <w:rPr>
        <w:lang w:val="en-US"/>
      </w:rPr>
      <w:t xml:space="preserve">Ghana                                       </w:t>
    </w:r>
  </w:p>
  <w:p w14:paraId="5607FCBB" w14:textId="7BD38893" w:rsidR="0067193D" w:rsidRPr="0067193D" w:rsidRDefault="0067193D" w:rsidP="0067193D">
    <w:pPr>
      <w:pStyle w:val="Header"/>
      <w:ind w:right="360"/>
      <w:rPr>
        <w:lang w:val="en-US"/>
      </w:rPr>
    </w:pPr>
    <w:r>
      <w:rPr>
        <w:lang w:val="en-US"/>
      </w:rPr>
      <w:t xml:space="preserve">                                                                                                                                                                    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48413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A87F10E" w14:textId="77777777" w:rsidR="00AC5F70" w:rsidRDefault="003C7CC0" w:rsidP="009C3E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0C377B48" w14:textId="77777777" w:rsidR="00AC5F70" w:rsidRDefault="00AA77D2" w:rsidP="00BB3F3F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77619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8498CD0" w14:textId="77777777" w:rsidR="00AC5F70" w:rsidRDefault="003C7CC0" w:rsidP="00E903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38ABED9E" w14:textId="77777777" w:rsidR="00AC5F70" w:rsidRDefault="00AA77D2" w:rsidP="00B476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8A3"/>
    <w:rsid w:val="000F6554"/>
    <w:rsid w:val="00186877"/>
    <w:rsid w:val="00202233"/>
    <w:rsid w:val="00276371"/>
    <w:rsid w:val="002B48A3"/>
    <w:rsid w:val="003C7CC0"/>
    <w:rsid w:val="004E3E04"/>
    <w:rsid w:val="00585A6F"/>
    <w:rsid w:val="006622ED"/>
    <w:rsid w:val="0067193D"/>
    <w:rsid w:val="00790C4E"/>
    <w:rsid w:val="0079405A"/>
    <w:rsid w:val="007A33FF"/>
    <w:rsid w:val="00805082"/>
    <w:rsid w:val="00816891"/>
    <w:rsid w:val="00AA77D2"/>
    <w:rsid w:val="00C13BD5"/>
    <w:rsid w:val="00F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1E1E2"/>
  <w15:chartTrackingRefBased/>
  <w15:docId w15:val="{B7889BC5-686B-6544-A453-CF607CACD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8A3"/>
    <w:pPr>
      <w:spacing w:line="480" w:lineRule="auto"/>
    </w:pPr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rsid w:val="002B48A3"/>
    <w:rPr>
      <w:rFonts w:ascii="Times New Roman" w:eastAsia="SimSun" w:hAnsi="Times New Roman" w:cs="Times New Roman"/>
      <w:szCs w:val="22"/>
      <w:lang w:val="en-CA" w:eastAsia="en-US"/>
    </w:rPr>
  </w:style>
  <w:style w:type="paragraph" w:styleId="NoSpacing">
    <w:name w:val="No Spacing"/>
    <w:link w:val="NoSpacingChar"/>
    <w:uiPriority w:val="1"/>
    <w:qFormat/>
    <w:rsid w:val="002B48A3"/>
    <w:pPr>
      <w:jc w:val="both"/>
    </w:pPr>
    <w:rPr>
      <w:rFonts w:ascii="Times New Roman" w:eastAsia="SimSun" w:hAnsi="Times New Roman" w:cs="Times New Roman"/>
      <w:szCs w:val="22"/>
      <w:lang w:val="en-CA" w:eastAsia="en-US"/>
    </w:rPr>
  </w:style>
  <w:style w:type="paragraph" w:styleId="Header">
    <w:name w:val="header"/>
    <w:basedOn w:val="Normal"/>
    <w:link w:val="HeaderChar"/>
    <w:uiPriority w:val="99"/>
    <w:unhideWhenUsed/>
    <w:rsid w:val="002B48A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8A3"/>
    <w:rPr>
      <w:rFonts w:ascii="Times New Roman" w:hAnsi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B48A3"/>
  </w:style>
  <w:style w:type="paragraph" w:styleId="Footer">
    <w:name w:val="footer"/>
    <w:basedOn w:val="Normal"/>
    <w:link w:val="FooterChar"/>
    <w:uiPriority w:val="99"/>
    <w:unhideWhenUsed/>
    <w:rsid w:val="006719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93D"/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7A33F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402896-44F0-D44F-A3A6-E5C9186EC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663</Words>
  <Characters>94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8</cp:revision>
  <dcterms:created xsi:type="dcterms:W3CDTF">2022-05-16T15:33:00Z</dcterms:created>
  <dcterms:modified xsi:type="dcterms:W3CDTF">2022-05-18T13:24:00Z</dcterms:modified>
</cp:coreProperties>
</file>